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485AA4" w14:textId="165C0EA9" w:rsidR="00E519B1" w:rsidRPr="00837DE0" w:rsidRDefault="00E519B1" w:rsidP="00A1348D">
      <w:pPr>
        <w:tabs>
          <w:tab w:val="left" w:pos="5445"/>
        </w:tabs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37DE0">
        <w:rPr>
          <w:rFonts w:asciiTheme="majorBidi" w:hAnsiTheme="majorBidi" w:cstheme="majorBidi"/>
          <w:b/>
          <w:bCs/>
          <w:sz w:val="24"/>
          <w:szCs w:val="24"/>
        </w:rPr>
        <w:t>Appendixes</w:t>
      </w:r>
    </w:p>
    <w:p w14:paraId="41B6B6F1" w14:textId="3A3EE721" w:rsidR="00E519B1" w:rsidRPr="00837DE0" w:rsidRDefault="00E27A6F" w:rsidP="00A1348D">
      <w:pPr>
        <w:tabs>
          <w:tab w:val="left" w:pos="5445"/>
        </w:tabs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37DE0">
        <w:rPr>
          <w:rFonts w:asciiTheme="majorBidi" w:hAnsiTheme="majorBidi" w:cstheme="majorBidi"/>
          <w:b/>
          <w:bCs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731456" behindDoc="0" locked="0" layoutInCell="1" allowOverlap="1" wp14:anchorId="2C31207C" wp14:editId="5F884470">
            <wp:simplePos x="0" y="0"/>
            <wp:positionH relativeFrom="margin">
              <wp:align>center</wp:align>
            </wp:positionH>
            <wp:positionV relativeFrom="margin">
              <wp:posOffset>685800</wp:posOffset>
            </wp:positionV>
            <wp:extent cx="7372350" cy="8391525"/>
            <wp:effectExtent l="0" t="0" r="0" b="9525"/>
            <wp:wrapSquare wrapText="bothSides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2350" cy="8391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bookmarkStart w:id="0" w:name="_GoBack"/>
      <w:bookmarkEnd w:id="0"/>
      <w:r w:rsidR="00E519B1" w:rsidRPr="00837DE0">
        <w:rPr>
          <w:rFonts w:asciiTheme="majorBidi" w:hAnsiTheme="majorBidi" w:cstheme="majorBidi"/>
          <w:b/>
          <w:bCs/>
          <w:sz w:val="24"/>
          <w:szCs w:val="24"/>
        </w:rPr>
        <w:t>Appendix 1.</w:t>
      </w:r>
      <w:r w:rsidR="00E519B1" w:rsidRPr="00837DE0">
        <w:rPr>
          <w:rFonts w:ascii="Times New Roman" w:hAnsi="Times New Roman" w:cs="Times New Roman"/>
          <w:noProof/>
        </w:rPr>
        <w:t xml:space="preserve"> Results of the applied algorithms obtained with the 1-month time-lag pattern in Dez reservoir for the four projections</w:t>
      </w:r>
      <w:r w:rsidR="00FB1047">
        <w:rPr>
          <w:rFonts w:ascii="Times New Roman" w:hAnsi="Times New Roman" w:cs="Times New Roman"/>
          <w:noProof/>
        </w:rPr>
        <w:t xml:space="preserve"> (ANN, GP, SVM, RT)</w:t>
      </w:r>
      <w:r w:rsidR="00E519B1" w:rsidRPr="00837DE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995097B" w14:textId="32A21B77" w:rsidR="00E519B1" w:rsidRPr="00837DE0" w:rsidRDefault="00E27A6F" w:rsidP="00A1348D">
      <w:pPr>
        <w:tabs>
          <w:tab w:val="left" w:pos="5445"/>
        </w:tabs>
        <w:spacing w:after="0" w:line="240" w:lineRule="auto"/>
        <w:jc w:val="center"/>
      </w:pPr>
      <w:r w:rsidRPr="00837DE0">
        <w:rPr>
          <w:rFonts w:ascii="Times New Roman" w:hAnsi="Times New Roman" w:cs="Times New Roman"/>
          <w:b/>
          <w:bCs/>
          <w:noProof/>
          <w:lang w:val="en-IN" w:eastAsia="en-IN"/>
        </w:rPr>
        <w:lastRenderedPageBreak/>
        <w:drawing>
          <wp:anchor distT="0" distB="0" distL="114300" distR="114300" simplePos="0" relativeHeight="251732480" behindDoc="0" locked="0" layoutInCell="1" allowOverlap="1" wp14:anchorId="2AF5AC70" wp14:editId="548FEC04">
            <wp:simplePos x="0" y="0"/>
            <wp:positionH relativeFrom="margin">
              <wp:align>center</wp:align>
            </wp:positionH>
            <wp:positionV relativeFrom="margin">
              <wp:posOffset>390525</wp:posOffset>
            </wp:positionV>
            <wp:extent cx="7248525" cy="8524875"/>
            <wp:effectExtent l="0" t="0" r="9525" b="9525"/>
            <wp:wrapSquare wrapText="bothSides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8525" cy="8524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E519B1" w:rsidRPr="00837DE0">
        <w:rPr>
          <w:rFonts w:asciiTheme="majorBidi" w:hAnsiTheme="majorBidi" w:cstheme="majorBidi"/>
          <w:b/>
          <w:bCs/>
          <w:sz w:val="24"/>
          <w:szCs w:val="24"/>
        </w:rPr>
        <w:t xml:space="preserve">Appendix 2. </w:t>
      </w:r>
      <w:r w:rsidR="00E519B1" w:rsidRPr="00837DE0">
        <w:rPr>
          <w:rFonts w:ascii="Times New Roman" w:hAnsi="Times New Roman" w:cs="Times New Roman"/>
          <w:noProof/>
        </w:rPr>
        <w:t>Results of the applied algorithms obtained with the 2-month time-lag pattern in Dez reservoir for the four projections</w:t>
      </w:r>
      <w:r w:rsidR="00FB1047">
        <w:rPr>
          <w:rFonts w:ascii="Times New Roman" w:hAnsi="Times New Roman" w:cs="Times New Roman"/>
          <w:noProof/>
        </w:rPr>
        <w:t xml:space="preserve"> (ANN, GP, SVM, RT)</w:t>
      </w:r>
      <w:r w:rsidR="00FB1047" w:rsidRPr="00837DE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385D32F" w14:textId="50AAB3E8" w:rsidR="00E519B1" w:rsidRPr="00837DE0" w:rsidRDefault="00935034" w:rsidP="00A1348D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37DE0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733504" behindDoc="0" locked="0" layoutInCell="1" allowOverlap="1" wp14:anchorId="29EA3323" wp14:editId="6875EEB1">
            <wp:simplePos x="0" y="0"/>
            <wp:positionH relativeFrom="margin">
              <wp:align>center</wp:align>
            </wp:positionH>
            <wp:positionV relativeFrom="margin">
              <wp:posOffset>371475</wp:posOffset>
            </wp:positionV>
            <wp:extent cx="7372350" cy="8429625"/>
            <wp:effectExtent l="0" t="0" r="0" b="9525"/>
            <wp:wrapSquare wrapText="bothSides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2350" cy="8429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E27A6F" w:rsidRPr="00837DE0">
        <w:rPr>
          <w:rFonts w:asciiTheme="majorBidi" w:hAnsiTheme="majorBidi" w:cstheme="majorBidi"/>
          <w:b/>
          <w:bCs/>
          <w:sz w:val="24"/>
          <w:szCs w:val="24"/>
        </w:rPr>
        <w:t xml:space="preserve">Appendix 3. </w:t>
      </w:r>
      <w:r w:rsidR="00E27A6F" w:rsidRPr="00837DE0">
        <w:rPr>
          <w:rFonts w:ascii="Times New Roman" w:hAnsi="Times New Roman" w:cs="Times New Roman"/>
          <w:noProof/>
        </w:rPr>
        <w:t>Results of the applied algorithms obtained with the 1-month time-lag pattern in Karkheh reservoir for the four projections</w:t>
      </w:r>
      <w:r w:rsidR="00FB1047">
        <w:rPr>
          <w:rFonts w:ascii="Times New Roman" w:hAnsi="Times New Roman" w:cs="Times New Roman"/>
          <w:noProof/>
        </w:rPr>
        <w:t xml:space="preserve"> (ANN, GP, SVM, RT)</w:t>
      </w:r>
      <w:r w:rsidR="00FB1047" w:rsidRPr="00837DE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FEDFE6F" w14:textId="77777777" w:rsidR="00FB1047" w:rsidRDefault="00333FA2" w:rsidP="00A1348D">
      <w:pPr>
        <w:spacing w:after="0" w:line="240" w:lineRule="auto"/>
        <w:jc w:val="center"/>
        <w:rPr>
          <w:ins w:id="1" w:author="Hugo Loaiciga" w:date="2021-12-01T13:29:00Z"/>
          <w:rFonts w:ascii="Times New Roman" w:hAnsi="Times New Roman" w:cs="Times New Roman"/>
          <w:noProof/>
        </w:rPr>
      </w:pPr>
      <w:r w:rsidRPr="00837DE0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734528" behindDoc="0" locked="0" layoutInCell="1" allowOverlap="1" wp14:anchorId="25FC671F" wp14:editId="64E5855A">
            <wp:simplePos x="0" y="0"/>
            <wp:positionH relativeFrom="margin">
              <wp:posOffset>-704850</wp:posOffset>
            </wp:positionH>
            <wp:positionV relativeFrom="margin">
              <wp:posOffset>361950</wp:posOffset>
            </wp:positionV>
            <wp:extent cx="7067550" cy="8167370"/>
            <wp:effectExtent l="0" t="0" r="0" b="5080"/>
            <wp:wrapSquare wrapText="bothSides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67550" cy="8167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35034" w:rsidRPr="00837DE0">
        <w:rPr>
          <w:rFonts w:asciiTheme="majorBidi" w:hAnsiTheme="majorBidi" w:cstheme="majorBidi"/>
          <w:b/>
          <w:bCs/>
          <w:sz w:val="24"/>
          <w:szCs w:val="24"/>
        </w:rPr>
        <w:t xml:space="preserve">Appendix 4. </w:t>
      </w:r>
      <w:r w:rsidR="00935034" w:rsidRPr="00837DE0">
        <w:rPr>
          <w:rFonts w:ascii="Times New Roman" w:hAnsi="Times New Roman" w:cs="Times New Roman"/>
          <w:noProof/>
        </w:rPr>
        <w:t>Results of the applied algorithms obtained with the 2-month time-lag pattern in Karkheh</w:t>
      </w:r>
    </w:p>
    <w:p w14:paraId="282981FF" w14:textId="2DD14768" w:rsidR="00BD5149" w:rsidRPr="00837DE0" w:rsidRDefault="00935034" w:rsidP="00A1348D">
      <w:pPr>
        <w:spacing w:after="0" w:line="240" w:lineRule="auto"/>
        <w:jc w:val="center"/>
        <w:rPr>
          <w:rFonts w:ascii="Times New Roman" w:hAnsi="Times New Roman" w:cs="Times New Roman"/>
          <w:b/>
          <w:bCs/>
          <w:noProof/>
        </w:rPr>
      </w:pPr>
      <w:r w:rsidRPr="00837DE0">
        <w:rPr>
          <w:rFonts w:ascii="Times New Roman" w:hAnsi="Times New Roman" w:cs="Times New Roman"/>
          <w:noProof/>
        </w:rPr>
        <w:t xml:space="preserve"> reservoir for the four projections</w:t>
      </w:r>
      <w:r w:rsidR="00FB1047">
        <w:rPr>
          <w:rFonts w:ascii="Times New Roman" w:hAnsi="Times New Roman" w:cs="Times New Roman"/>
          <w:noProof/>
        </w:rPr>
        <w:t xml:space="preserve"> (ANN, GP, SVM, RT)</w:t>
      </w:r>
      <w:r w:rsidR="00FB1047" w:rsidRPr="00837DE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137D338" w14:textId="075455D4" w:rsidR="004A44BC" w:rsidRPr="00837DE0" w:rsidRDefault="00150E12" w:rsidP="00A1348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37DE0">
        <w:rPr>
          <w:rFonts w:ascii="Times New Roman" w:hAnsi="Times New Roman" w:cs="Times New Roman"/>
          <w:noProof/>
          <w:lang w:val="en-IN" w:eastAsia="en-IN"/>
        </w:rPr>
        <w:lastRenderedPageBreak/>
        <w:drawing>
          <wp:anchor distT="0" distB="0" distL="114300" distR="114300" simplePos="0" relativeHeight="251735552" behindDoc="0" locked="0" layoutInCell="1" allowOverlap="1" wp14:anchorId="0A591C86" wp14:editId="1C611B47">
            <wp:simplePos x="0" y="0"/>
            <wp:positionH relativeFrom="margin">
              <wp:align>center</wp:align>
            </wp:positionH>
            <wp:positionV relativeFrom="margin">
              <wp:posOffset>390525</wp:posOffset>
            </wp:positionV>
            <wp:extent cx="7258050" cy="8334375"/>
            <wp:effectExtent l="0" t="0" r="0" b="9525"/>
            <wp:wrapSquare wrapText="bothSides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8050" cy="8334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E958FE" w:rsidRPr="00837DE0">
        <w:rPr>
          <w:rFonts w:ascii="Times New Roman" w:hAnsi="Times New Roman" w:cs="Times New Roman"/>
          <w:b/>
          <w:bCs/>
          <w:sz w:val="24"/>
          <w:szCs w:val="24"/>
        </w:rPr>
        <w:t xml:space="preserve">Appendix 5. </w:t>
      </w:r>
      <w:r w:rsidR="00E958FE" w:rsidRPr="00837DE0">
        <w:rPr>
          <w:rFonts w:ascii="Times New Roman" w:hAnsi="Times New Roman" w:cs="Times New Roman"/>
          <w:noProof/>
        </w:rPr>
        <w:t>Results of the applied algorithms obtained with the 1-month time-lag pattern in Gotvand reservoir for the four projections</w:t>
      </w:r>
      <w:r w:rsidR="00FB1047">
        <w:rPr>
          <w:rFonts w:ascii="Times New Roman" w:hAnsi="Times New Roman" w:cs="Times New Roman"/>
          <w:noProof/>
        </w:rPr>
        <w:t xml:space="preserve"> (ANN, GP, SVM, RT)</w:t>
      </w:r>
      <w:r w:rsidR="00FB1047" w:rsidRPr="00837DE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A96820C" w14:textId="1599F33D" w:rsidR="0033750A" w:rsidRPr="000A2E10" w:rsidRDefault="00150E12" w:rsidP="00A1348D">
      <w:pPr>
        <w:spacing w:after="0" w:line="240" w:lineRule="auto"/>
        <w:jc w:val="center"/>
        <w:rPr>
          <w:rFonts w:ascii="Times New Roman" w:hAnsi="Times New Roman" w:cs="Times New Roman"/>
          <w:noProof/>
        </w:rPr>
      </w:pPr>
      <w:r w:rsidRPr="00837DE0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736576" behindDoc="0" locked="0" layoutInCell="1" allowOverlap="1" wp14:anchorId="2969365A" wp14:editId="436FA8CA">
            <wp:simplePos x="0" y="0"/>
            <wp:positionH relativeFrom="margin">
              <wp:align>center</wp:align>
            </wp:positionH>
            <wp:positionV relativeFrom="margin">
              <wp:posOffset>428625</wp:posOffset>
            </wp:positionV>
            <wp:extent cx="7239000" cy="8429625"/>
            <wp:effectExtent l="0" t="0" r="0" b="9525"/>
            <wp:wrapSquare wrapText="bothSides"/>
            <wp:docPr id="257" name="Picture 2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9000" cy="8429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37DE0">
        <w:rPr>
          <w:rFonts w:ascii="Times New Roman" w:hAnsi="Times New Roman" w:cs="Times New Roman"/>
          <w:b/>
          <w:bCs/>
          <w:sz w:val="24"/>
          <w:szCs w:val="24"/>
        </w:rPr>
        <w:t xml:space="preserve">Appendix 6. </w:t>
      </w:r>
      <w:r w:rsidRPr="00837DE0">
        <w:rPr>
          <w:rFonts w:ascii="Times New Roman" w:hAnsi="Times New Roman" w:cs="Times New Roman"/>
          <w:noProof/>
        </w:rPr>
        <w:t>Results of the applied algorithms obtained with the 2-month time-lag pattern in Gotvand reservoir for the four projections</w:t>
      </w:r>
      <w:r w:rsidR="00FB1047">
        <w:rPr>
          <w:rFonts w:ascii="Times New Roman" w:hAnsi="Times New Roman" w:cs="Times New Roman"/>
          <w:noProof/>
        </w:rPr>
        <w:t xml:space="preserve"> (ANN, GP, SVM, RT)</w:t>
      </w:r>
      <w:r w:rsidR="00FB1047" w:rsidRPr="00837DE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sectPr w:rsidR="0033750A" w:rsidRPr="000A2E10" w:rsidSect="006A1642">
      <w:headerReference w:type="default" r:id="rId14"/>
      <w:footerReference w:type="default" r:id="rId15"/>
      <w:footnotePr>
        <w:numRestart w:val="eachPage"/>
      </w:footnotePr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18F128" w14:textId="77777777" w:rsidR="00C27C52" w:rsidRDefault="00C27C52" w:rsidP="00C115C4">
      <w:pPr>
        <w:spacing w:after="0" w:line="240" w:lineRule="auto"/>
      </w:pPr>
      <w:r>
        <w:separator/>
      </w:r>
    </w:p>
  </w:endnote>
  <w:endnote w:type="continuationSeparator" w:id="0">
    <w:p w14:paraId="3442F41E" w14:textId="77777777" w:rsidR="00C27C52" w:rsidRDefault="00C27C52" w:rsidP="00C115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3DB6B6" w14:textId="2DF5CDD4" w:rsidR="00364601" w:rsidRPr="0061327E" w:rsidRDefault="00364601">
    <w:pPr>
      <w:pStyle w:val="Footer"/>
      <w:jc w:val="center"/>
      <w:rPr>
        <w:rFonts w:ascii="Times New Roman" w:hAnsi="Times New Roman" w:cs="Times New Roman"/>
      </w:rPr>
    </w:pPr>
    <w:r w:rsidRPr="0061327E">
      <w:rPr>
        <w:rFonts w:ascii="Times New Roman" w:hAnsi="Times New Roman" w:cs="Times New Roman"/>
      </w:rPr>
      <w:fldChar w:fldCharType="begin"/>
    </w:r>
    <w:r w:rsidRPr="0061327E">
      <w:rPr>
        <w:rFonts w:ascii="Times New Roman" w:hAnsi="Times New Roman" w:cs="Times New Roman"/>
      </w:rPr>
      <w:instrText xml:space="preserve"> PAGE   \* MERGEFORMAT </w:instrText>
    </w:r>
    <w:r w:rsidRPr="0061327E">
      <w:rPr>
        <w:rFonts w:ascii="Times New Roman" w:hAnsi="Times New Roman" w:cs="Times New Roman"/>
      </w:rPr>
      <w:fldChar w:fldCharType="separate"/>
    </w:r>
    <w:r w:rsidR="0026785C">
      <w:rPr>
        <w:rFonts w:ascii="Times New Roman" w:hAnsi="Times New Roman" w:cs="Times New Roman"/>
        <w:noProof/>
      </w:rPr>
      <w:t>6</w:t>
    </w:r>
    <w:r w:rsidRPr="0061327E">
      <w:rPr>
        <w:rFonts w:ascii="Times New Roman" w:hAnsi="Times New Roman" w:cs="Times New Roman"/>
        <w:noProof/>
      </w:rPr>
      <w:fldChar w:fldCharType="end"/>
    </w:r>
  </w:p>
  <w:p w14:paraId="72976777" w14:textId="77777777" w:rsidR="00364601" w:rsidRDefault="003646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8157A7" w14:textId="77777777" w:rsidR="00C27C52" w:rsidRDefault="00C27C52" w:rsidP="00C115C4">
      <w:pPr>
        <w:spacing w:after="0" w:line="240" w:lineRule="auto"/>
      </w:pPr>
      <w:r>
        <w:separator/>
      </w:r>
    </w:p>
  </w:footnote>
  <w:footnote w:type="continuationSeparator" w:id="0">
    <w:p w14:paraId="7FB17E7B" w14:textId="77777777" w:rsidR="00C27C52" w:rsidRDefault="00C27C52" w:rsidP="00C115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9C6DBA" w14:textId="77777777" w:rsidR="00364601" w:rsidRDefault="00364601" w:rsidP="00201306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91261E"/>
    <w:multiLevelType w:val="hybridMultilevel"/>
    <w:tmpl w:val="CC08FC22"/>
    <w:lvl w:ilvl="0" w:tplc="937CA26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1" w15:restartNumberingAfterBreak="0">
    <w:nsid w:val="217F3999"/>
    <w:multiLevelType w:val="hybridMultilevel"/>
    <w:tmpl w:val="0F5ED6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8F5392"/>
    <w:multiLevelType w:val="multilevel"/>
    <w:tmpl w:val="7B026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B494E51"/>
    <w:multiLevelType w:val="hybridMultilevel"/>
    <w:tmpl w:val="6FCC4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2F29E0"/>
    <w:multiLevelType w:val="multilevel"/>
    <w:tmpl w:val="3F667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3ED5476"/>
    <w:multiLevelType w:val="multilevel"/>
    <w:tmpl w:val="EBFE2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7763A46"/>
    <w:multiLevelType w:val="hybridMultilevel"/>
    <w:tmpl w:val="76B218AE"/>
    <w:lvl w:ilvl="0" w:tplc="D74C2652">
      <w:numFmt w:val="bullet"/>
      <w:lvlText w:val="•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C66219"/>
    <w:multiLevelType w:val="hybridMultilevel"/>
    <w:tmpl w:val="3C920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0"/>
  </w:num>
  <w:num w:numId="4">
    <w:abstractNumId w:val="4"/>
  </w:num>
  <w:num w:numId="5">
    <w:abstractNumId w:val="1"/>
  </w:num>
  <w:num w:numId="6">
    <w:abstractNumId w:val="3"/>
  </w:num>
  <w:num w:numId="7">
    <w:abstractNumId w:val="2"/>
  </w:num>
  <w:num w:numId="8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ugo Loaiciga">
    <w15:presenceInfo w15:providerId="None" w15:userId="Hugo Loaicig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defaultTabStop w:val="720"/>
  <w:characterSpacingControl w:val="doNotCompress"/>
  <w:hdrShapeDefaults>
    <o:shapedefaults v:ext="edit" spidmax="4097"/>
  </w:hdrShapeDefaults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3NrQ0NTU1sbQ0szRQ0lEKTi0uzszPAykwrAUAYNRAZ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edttd2zw5fdvepfsup2rvn5pdepveftwfd&quot;&gt;My EndNote Library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5&lt;/item&gt;&lt;item&gt;56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E70D00"/>
    <w:rsid w:val="000005F3"/>
    <w:rsid w:val="0000124A"/>
    <w:rsid w:val="00001B2D"/>
    <w:rsid w:val="00002684"/>
    <w:rsid w:val="00003BA1"/>
    <w:rsid w:val="000044AE"/>
    <w:rsid w:val="00004AD6"/>
    <w:rsid w:val="000101F3"/>
    <w:rsid w:val="00010843"/>
    <w:rsid w:val="00011869"/>
    <w:rsid w:val="00012E8D"/>
    <w:rsid w:val="00013522"/>
    <w:rsid w:val="00013E40"/>
    <w:rsid w:val="00014453"/>
    <w:rsid w:val="00014D79"/>
    <w:rsid w:val="00016625"/>
    <w:rsid w:val="00020619"/>
    <w:rsid w:val="00021394"/>
    <w:rsid w:val="00021E57"/>
    <w:rsid w:val="00022392"/>
    <w:rsid w:val="00022B1F"/>
    <w:rsid w:val="00022CF2"/>
    <w:rsid w:val="00023E31"/>
    <w:rsid w:val="000253F2"/>
    <w:rsid w:val="0002553F"/>
    <w:rsid w:val="00025731"/>
    <w:rsid w:val="0002613A"/>
    <w:rsid w:val="00027006"/>
    <w:rsid w:val="0003034C"/>
    <w:rsid w:val="00030983"/>
    <w:rsid w:val="00030B83"/>
    <w:rsid w:val="00030EDF"/>
    <w:rsid w:val="00031D1A"/>
    <w:rsid w:val="000320A5"/>
    <w:rsid w:val="00033093"/>
    <w:rsid w:val="00033621"/>
    <w:rsid w:val="00034C30"/>
    <w:rsid w:val="00034C79"/>
    <w:rsid w:val="00035741"/>
    <w:rsid w:val="00035D96"/>
    <w:rsid w:val="0003609A"/>
    <w:rsid w:val="000363F0"/>
    <w:rsid w:val="000364DA"/>
    <w:rsid w:val="00037DE7"/>
    <w:rsid w:val="000406B3"/>
    <w:rsid w:val="0004095E"/>
    <w:rsid w:val="00040C7D"/>
    <w:rsid w:val="000428C5"/>
    <w:rsid w:val="00042F91"/>
    <w:rsid w:val="00045046"/>
    <w:rsid w:val="00045A61"/>
    <w:rsid w:val="00046727"/>
    <w:rsid w:val="00050766"/>
    <w:rsid w:val="00050D3F"/>
    <w:rsid w:val="00050FD9"/>
    <w:rsid w:val="00052335"/>
    <w:rsid w:val="0005324C"/>
    <w:rsid w:val="00055541"/>
    <w:rsid w:val="00055A3D"/>
    <w:rsid w:val="00056603"/>
    <w:rsid w:val="00056C3C"/>
    <w:rsid w:val="00057043"/>
    <w:rsid w:val="000579B1"/>
    <w:rsid w:val="000579C5"/>
    <w:rsid w:val="00057CA4"/>
    <w:rsid w:val="00057EDF"/>
    <w:rsid w:val="000600DB"/>
    <w:rsid w:val="0006010A"/>
    <w:rsid w:val="000613C9"/>
    <w:rsid w:val="000620C4"/>
    <w:rsid w:val="0006313C"/>
    <w:rsid w:val="0006388A"/>
    <w:rsid w:val="00064DAD"/>
    <w:rsid w:val="00065364"/>
    <w:rsid w:val="00065D1D"/>
    <w:rsid w:val="000664FB"/>
    <w:rsid w:val="00066EAF"/>
    <w:rsid w:val="00066F7E"/>
    <w:rsid w:val="0007062D"/>
    <w:rsid w:val="00070820"/>
    <w:rsid w:val="00071971"/>
    <w:rsid w:val="0007491A"/>
    <w:rsid w:val="00074AF7"/>
    <w:rsid w:val="00074F96"/>
    <w:rsid w:val="00075F44"/>
    <w:rsid w:val="000760D1"/>
    <w:rsid w:val="00077C6B"/>
    <w:rsid w:val="00081196"/>
    <w:rsid w:val="000830E9"/>
    <w:rsid w:val="0008561D"/>
    <w:rsid w:val="00086E91"/>
    <w:rsid w:val="00086F79"/>
    <w:rsid w:val="00087264"/>
    <w:rsid w:val="0009038F"/>
    <w:rsid w:val="00091850"/>
    <w:rsid w:val="0009209A"/>
    <w:rsid w:val="00094524"/>
    <w:rsid w:val="00094DCF"/>
    <w:rsid w:val="000954F5"/>
    <w:rsid w:val="000A0D41"/>
    <w:rsid w:val="000A131E"/>
    <w:rsid w:val="000A15A0"/>
    <w:rsid w:val="000A29B4"/>
    <w:rsid w:val="000A2E10"/>
    <w:rsid w:val="000A3304"/>
    <w:rsid w:val="000A3ACE"/>
    <w:rsid w:val="000A3E62"/>
    <w:rsid w:val="000A4817"/>
    <w:rsid w:val="000A4AD6"/>
    <w:rsid w:val="000A600C"/>
    <w:rsid w:val="000A6042"/>
    <w:rsid w:val="000A676A"/>
    <w:rsid w:val="000A6CF8"/>
    <w:rsid w:val="000A7B0A"/>
    <w:rsid w:val="000A7D31"/>
    <w:rsid w:val="000B0C1E"/>
    <w:rsid w:val="000B21A3"/>
    <w:rsid w:val="000B2AA4"/>
    <w:rsid w:val="000B4487"/>
    <w:rsid w:val="000B4C3E"/>
    <w:rsid w:val="000B5158"/>
    <w:rsid w:val="000B51DC"/>
    <w:rsid w:val="000B5224"/>
    <w:rsid w:val="000B7328"/>
    <w:rsid w:val="000B74AB"/>
    <w:rsid w:val="000B79FC"/>
    <w:rsid w:val="000C2142"/>
    <w:rsid w:val="000C2DE9"/>
    <w:rsid w:val="000C2F77"/>
    <w:rsid w:val="000C3926"/>
    <w:rsid w:val="000C43F8"/>
    <w:rsid w:val="000C4FEF"/>
    <w:rsid w:val="000C64A4"/>
    <w:rsid w:val="000C6C86"/>
    <w:rsid w:val="000D13BC"/>
    <w:rsid w:val="000D19FD"/>
    <w:rsid w:val="000D26E1"/>
    <w:rsid w:val="000D3643"/>
    <w:rsid w:val="000D3A0B"/>
    <w:rsid w:val="000D4CCF"/>
    <w:rsid w:val="000D62A3"/>
    <w:rsid w:val="000D6741"/>
    <w:rsid w:val="000D71F8"/>
    <w:rsid w:val="000D7E44"/>
    <w:rsid w:val="000E13C4"/>
    <w:rsid w:val="000E1B8F"/>
    <w:rsid w:val="000E2F79"/>
    <w:rsid w:val="000E3073"/>
    <w:rsid w:val="000E3948"/>
    <w:rsid w:val="000E3969"/>
    <w:rsid w:val="000E3B36"/>
    <w:rsid w:val="000E412D"/>
    <w:rsid w:val="000E4EE2"/>
    <w:rsid w:val="000E4FF0"/>
    <w:rsid w:val="000E58B5"/>
    <w:rsid w:val="000E6D46"/>
    <w:rsid w:val="000F0366"/>
    <w:rsid w:val="000F07A8"/>
    <w:rsid w:val="000F1837"/>
    <w:rsid w:val="000F2894"/>
    <w:rsid w:val="000F35D5"/>
    <w:rsid w:val="000F386E"/>
    <w:rsid w:val="000F3D5D"/>
    <w:rsid w:val="000F558F"/>
    <w:rsid w:val="000F6355"/>
    <w:rsid w:val="000F6C1F"/>
    <w:rsid w:val="000F7AE2"/>
    <w:rsid w:val="001005D1"/>
    <w:rsid w:val="00101576"/>
    <w:rsid w:val="00101631"/>
    <w:rsid w:val="00103A14"/>
    <w:rsid w:val="00103A96"/>
    <w:rsid w:val="00103BF2"/>
    <w:rsid w:val="0010528F"/>
    <w:rsid w:val="0010686F"/>
    <w:rsid w:val="00107D2F"/>
    <w:rsid w:val="00110196"/>
    <w:rsid w:val="001103F7"/>
    <w:rsid w:val="00110D01"/>
    <w:rsid w:val="00112D02"/>
    <w:rsid w:val="00113236"/>
    <w:rsid w:val="00115212"/>
    <w:rsid w:val="00115308"/>
    <w:rsid w:val="00115A85"/>
    <w:rsid w:val="00115B4D"/>
    <w:rsid w:val="00116ABA"/>
    <w:rsid w:val="001176A3"/>
    <w:rsid w:val="00117939"/>
    <w:rsid w:val="001200ED"/>
    <w:rsid w:val="00121105"/>
    <w:rsid w:val="001215ED"/>
    <w:rsid w:val="00124BFC"/>
    <w:rsid w:val="00124E04"/>
    <w:rsid w:val="00126E73"/>
    <w:rsid w:val="00130730"/>
    <w:rsid w:val="001311EA"/>
    <w:rsid w:val="00131205"/>
    <w:rsid w:val="00131264"/>
    <w:rsid w:val="00131853"/>
    <w:rsid w:val="00131D87"/>
    <w:rsid w:val="0013460E"/>
    <w:rsid w:val="00134DC8"/>
    <w:rsid w:val="0013560C"/>
    <w:rsid w:val="0013652B"/>
    <w:rsid w:val="00136EFF"/>
    <w:rsid w:val="00141B2E"/>
    <w:rsid w:val="00141CF2"/>
    <w:rsid w:val="00142B98"/>
    <w:rsid w:val="00143330"/>
    <w:rsid w:val="001434A2"/>
    <w:rsid w:val="00143A5E"/>
    <w:rsid w:val="00143D58"/>
    <w:rsid w:val="00144B41"/>
    <w:rsid w:val="00144F8D"/>
    <w:rsid w:val="00146376"/>
    <w:rsid w:val="001469DE"/>
    <w:rsid w:val="001474DB"/>
    <w:rsid w:val="00147D57"/>
    <w:rsid w:val="00150E12"/>
    <w:rsid w:val="00152FA5"/>
    <w:rsid w:val="00153524"/>
    <w:rsid w:val="0015485B"/>
    <w:rsid w:val="0015559D"/>
    <w:rsid w:val="00155865"/>
    <w:rsid w:val="00155D63"/>
    <w:rsid w:val="00155D8F"/>
    <w:rsid w:val="00157B95"/>
    <w:rsid w:val="00160134"/>
    <w:rsid w:val="001613D5"/>
    <w:rsid w:val="0016146C"/>
    <w:rsid w:val="00161D1F"/>
    <w:rsid w:val="00163478"/>
    <w:rsid w:val="0016358E"/>
    <w:rsid w:val="00164A0E"/>
    <w:rsid w:val="00165015"/>
    <w:rsid w:val="00165675"/>
    <w:rsid w:val="0016771E"/>
    <w:rsid w:val="00170035"/>
    <w:rsid w:val="001706E0"/>
    <w:rsid w:val="00170BEE"/>
    <w:rsid w:val="001718B0"/>
    <w:rsid w:val="00171CF8"/>
    <w:rsid w:val="00172230"/>
    <w:rsid w:val="00172F67"/>
    <w:rsid w:val="00174114"/>
    <w:rsid w:val="00174B05"/>
    <w:rsid w:val="001751F5"/>
    <w:rsid w:val="00175B80"/>
    <w:rsid w:val="00175D36"/>
    <w:rsid w:val="00176DEA"/>
    <w:rsid w:val="0018002B"/>
    <w:rsid w:val="00182468"/>
    <w:rsid w:val="00182B58"/>
    <w:rsid w:val="001846B3"/>
    <w:rsid w:val="001849EB"/>
    <w:rsid w:val="001849F9"/>
    <w:rsid w:val="00184B37"/>
    <w:rsid w:val="00186BD0"/>
    <w:rsid w:val="00187712"/>
    <w:rsid w:val="00191A5B"/>
    <w:rsid w:val="00192FB4"/>
    <w:rsid w:val="00193043"/>
    <w:rsid w:val="001945B0"/>
    <w:rsid w:val="001948D6"/>
    <w:rsid w:val="00195C9C"/>
    <w:rsid w:val="001965FA"/>
    <w:rsid w:val="001A0C97"/>
    <w:rsid w:val="001A0FED"/>
    <w:rsid w:val="001A2B5D"/>
    <w:rsid w:val="001A2BBB"/>
    <w:rsid w:val="001A3E49"/>
    <w:rsid w:val="001A3FF0"/>
    <w:rsid w:val="001A4634"/>
    <w:rsid w:val="001B4A4F"/>
    <w:rsid w:val="001B5E53"/>
    <w:rsid w:val="001B73DC"/>
    <w:rsid w:val="001B7B33"/>
    <w:rsid w:val="001B7B57"/>
    <w:rsid w:val="001C1531"/>
    <w:rsid w:val="001C170B"/>
    <w:rsid w:val="001C28F6"/>
    <w:rsid w:val="001C3427"/>
    <w:rsid w:val="001C37C9"/>
    <w:rsid w:val="001C3B47"/>
    <w:rsid w:val="001C4A13"/>
    <w:rsid w:val="001C6C7A"/>
    <w:rsid w:val="001C7F7C"/>
    <w:rsid w:val="001D090E"/>
    <w:rsid w:val="001D1114"/>
    <w:rsid w:val="001D137A"/>
    <w:rsid w:val="001D1434"/>
    <w:rsid w:val="001D361A"/>
    <w:rsid w:val="001D3AC7"/>
    <w:rsid w:val="001D40FF"/>
    <w:rsid w:val="001D4650"/>
    <w:rsid w:val="001D4FD1"/>
    <w:rsid w:val="001D60B7"/>
    <w:rsid w:val="001D6FB4"/>
    <w:rsid w:val="001E3248"/>
    <w:rsid w:val="001E3445"/>
    <w:rsid w:val="001E5ED4"/>
    <w:rsid w:val="001E6407"/>
    <w:rsid w:val="001F08C4"/>
    <w:rsid w:val="001F0FF2"/>
    <w:rsid w:val="001F1F82"/>
    <w:rsid w:val="001F293F"/>
    <w:rsid w:val="001F3FC0"/>
    <w:rsid w:val="001F45A6"/>
    <w:rsid w:val="001F5B9C"/>
    <w:rsid w:val="001F68CF"/>
    <w:rsid w:val="001F6D5B"/>
    <w:rsid w:val="001F714E"/>
    <w:rsid w:val="001F76D0"/>
    <w:rsid w:val="00201306"/>
    <w:rsid w:val="00204C48"/>
    <w:rsid w:val="002067F4"/>
    <w:rsid w:val="00206801"/>
    <w:rsid w:val="00206CD3"/>
    <w:rsid w:val="002071F2"/>
    <w:rsid w:val="00207ACF"/>
    <w:rsid w:val="00207CF4"/>
    <w:rsid w:val="00207D5C"/>
    <w:rsid w:val="00210B0E"/>
    <w:rsid w:val="002111BC"/>
    <w:rsid w:val="002112EB"/>
    <w:rsid w:val="002120F6"/>
    <w:rsid w:val="002129EA"/>
    <w:rsid w:val="00213044"/>
    <w:rsid w:val="00214B59"/>
    <w:rsid w:val="00216196"/>
    <w:rsid w:val="00220286"/>
    <w:rsid w:val="0022146F"/>
    <w:rsid w:val="00221C57"/>
    <w:rsid w:val="00223917"/>
    <w:rsid w:val="00224439"/>
    <w:rsid w:val="0022502E"/>
    <w:rsid w:val="00225458"/>
    <w:rsid w:val="002264A9"/>
    <w:rsid w:val="00226B9C"/>
    <w:rsid w:val="0022756F"/>
    <w:rsid w:val="0022763C"/>
    <w:rsid w:val="002310DD"/>
    <w:rsid w:val="002317F6"/>
    <w:rsid w:val="00233003"/>
    <w:rsid w:val="00233852"/>
    <w:rsid w:val="0023387A"/>
    <w:rsid w:val="00233E32"/>
    <w:rsid w:val="00234A0D"/>
    <w:rsid w:val="00234FB7"/>
    <w:rsid w:val="0023555E"/>
    <w:rsid w:val="00236C1D"/>
    <w:rsid w:val="00237564"/>
    <w:rsid w:val="0023763D"/>
    <w:rsid w:val="00242229"/>
    <w:rsid w:val="00242B01"/>
    <w:rsid w:val="00242EBB"/>
    <w:rsid w:val="00244178"/>
    <w:rsid w:val="00244A0A"/>
    <w:rsid w:val="00245A29"/>
    <w:rsid w:val="00246581"/>
    <w:rsid w:val="00246EC9"/>
    <w:rsid w:val="00247902"/>
    <w:rsid w:val="00247925"/>
    <w:rsid w:val="002500E8"/>
    <w:rsid w:val="00251C69"/>
    <w:rsid w:val="0025414E"/>
    <w:rsid w:val="00260C51"/>
    <w:rsid w:val="00261970"/>
    <w:rsid w:val="0026306C"/>
    <w:rsid w:val="00263BA8"/>
    <w:rsid w:val="00263E12"/>
    <w:rsid w:val="0026509A"/>
    <w:rsid w:val="00266650"/>
    <w:rsid w:val="0026676F"/>
    <w:rsid w:val="0026785C"/>
    <w:rsid w:val="00270095"/>
    <w:rsid w:val="0027140F"/>
    <w:rsid w:val="002725D5"/>
    <w:rsid w:val="002726C5"/>
    <w:rsid w:val="00273081"/>
    <w:rsid w:val="00274E75"/>
    <w:rsid w:val="00277B2D"/>
    <w:rsid w:val="002800A5"/>
    <w:rsid w:val="0028013A"/>
    <w:rsid w:val="0028129B"/>
    <w:rsid w:val="00282D79"/>
    <w:rsid w:val="002830FE"/>
    <w:rsid w:val="00283F5B"/>
    <w:rsid w:val="00284473"/>
    <w:rsid w:val="00284606"/>
    <w:rsid w:val="00284F1B"/>
    <w:rsid w:val="00286D3F"/>
    <w:rsid w:val="00292EAC"/>
    <w:rsid w:val="00293AD0"/>
    <w:rsid w:val="00293EEA"/>
    <w:rsid w:val="00294FEA"/>
    <w:rsid w:val="00295426"/>
    <w:rsid w:val="00295EC9"/>
    <w:rsid w:val="00296EA8"/>
    <w:rsid w:val="00297937"/>
    <w:rsid w:val="002A0306"/>
    <w:rsid w:val="002A0B88"/>
    <w:rsid w:val="002A0EED"/>
    <w:rsid w:val="002A1259"/>
    <w:rsid w:val="002A16EE"/>
    <w:rsid w:val="002A1867"/>
    <w:rsid w:val="002A3B29"/>
    <w:rsid w:val="002A40E1"/>
    <w:rsid w:val="002A4A19"/>
    <w:rsid w:val="002A4A74"/>
    <w:rsid w:val="002A570A"/>
    <w:rsid w:val="002A5D89"/>
    <w:rsid w:val="002A63A6"/>
    <w:rsid w:val="002A75AD"/>
    <w:rsid w:val="002B0AE8"/>
    <w:rsid w:val="002B1C93"/>
    <w:rsid w:val="002B22D2"/>
    <w:rsid w:val="002B2F67"/>
    <w:rsid w:val="002B3C2D"/>
    <w:rsid w:val="002B4085"/>
    <w:rsid w:val="002B4C6D"/>
    <w:rsid w:val="002B4E0D"/>
    <w:rsid w:val="002B4FCC"/>
    <w:rsid w:val="002B51CE"/>
    <w:rsid w:val="002B5869"/>
    <w:rsid w:val="002B6B38"/>
    <w:rsid w:val="002B7910"/>
    <w:rsid w:val="002B7930"/>
    <w:rsid w:val="002B7B2F"/>
    <w:rsid w:val="002C0128"/>
    <w:rsid w:val="002C0A83"/>
    <w:rsid w:val="002C0F76"/>
    <w:rsid w:val="002C1EC6"/>
    <w:rsid w:val="002C4435"/>
    <w:rsid w:val="002C5C75"/>
    <w:rsid w:val="002C5D8C"/>
    <w:rsid w:val="002C63C0"/>
    <w:rsid w:val="002D2448"/>
    <w:rsid w:val="002D2E86"/>
    <w:rsid w:val="002D302D"/>
    <w:rsid w:val="002D4067"/>
    <w:rsid w:val="002D43FA"/>
    <w:rsid w:val="002D5C0C"/>
    <w:rsid w:val="002D7222"/>
    <w:rsid w:val="002D727F"/>
    <w:rsid w:val="002D7FF0"/>
    <w:rsid w:val="002E1961"/>
    <w:rsid w:val="002E1C2E"/>
    <w:rsid w:val="002E1FE9"/>
    <w:rsid w:val="002E2031"/>
    <w:rsid w:val="002E4509"/>
    <w:rsid w:val="002E640B"/>
    <w:rsid w:val="002E6A5D"/>
    <w:rsid w:val="002E6C82"/>
    <w:rsid w:val="002E74E2"/>
    <w:rsid w:val="002F061A"/>
    <w:rsid w:val="002F0A74"/>
    <w:rsid w:val="002F2638"/>
    <w:rsid w:val="002F2975"/>
    <w:rsid w:val="002F2D71"/>
    <w:rsid w:val="002F35F6"/>
    <w:rsid w:val="002F3795"/>
    <w:rsid w:val="002F3976"/>
    <w:rsid w:val="002F564B"/>
    <w:rsid w:val="002F5BB7"/>
    <w:rsid w:val="002F6B73"/>
    <w:rsid w:val="002F6C7F"/>
    <w:rsid w:val="002F70C8"/>
    <w:rsid w:val="002F7D0C"/>
    <w:rsid w:val="002F7FB1"/>
    <w:rsid w:val="00301E2D"/>
    <w:rsid w:val="003026B9"/>
    <w:rsid w:val="003035BD"/>
    <w:rsid w:val="00303F31"/>
    <w:rsid w:val="00304F34"/>
    <w:rsid w:val="00305415"/>
    <w:rsid w:val="00307CBB"/>
    <w:rsid w:val="00312C8D"/>
    <w:rsid w:val="003134D8"/>
    <w:rsid w:val="00313B99"/>
    <w:rsid w:val="0031555F"/>
    <w:rsid w:val="00316CCF"/>
    <w:rsid w:val="00321045"/>
    <w:rsid w:val="00321B87"/>
    <w:rsid w:val="00322645"/>
    <w:rsid w:val="0032375E"/>
    <w:rsid w:val="0032412D"/>
    <w:rsid w:val="00324538"/>
    <w:rsid w:val="00324DE3"/>
    <w:rsid w:val="00324FA2"/>
    <w:rsid w:val="003262A5"/>
    <w:rsid w:val="00327440"/>
    <w:rsid w:val="0032795A"/>
    <w:rsid w:val="00327961"/>
    <w:rsid w:val="00327E8E"/>
    <w:rsid w:val="003306FC"/>
    <w:rsid w:val="00333FA2"/>
    <w:rsid w:val="0033750A"/>
    <w:rsid w:val="00337E18"/>
    <w:rsid w:val="00340CFE"/>
    <w:rsid w:val="00342A7E"/>
    <w:rsid w:val="00344D00"/>
    <w:rsid w:val="0034516F"/>
    <w:rsid w:val="0034550A"/>
    <w:rsid w:val="003455F6"/>
    <w:rsid w:val="00346399"/>
    <w:rsid w:val="00347A39"/>
    <w:rsid w:val="00347FA7"/>
    <w:rsid w:val="003514EB"/>
    <w:rsid w:val="003518A7"/>
    <w:rsid w:val="00353628"/>
    <w:rsid w:val="0035467B"/>
    <w:rsid w:val="00354933"/>
    <w:rsid w:val="003559B4"/>
    <w:rsid w:val="0035640B"/>
    <w:rsid w:val="00356728"/>
    <w:rsid w:val="003607F7"/>
    <w:rsid w:val="00361533"/>
    <w:rsid w:val="00361E52"/>
    <w:rsid w:val="00362661"/>
    <w:rsid w:val="003628A4"/>
    <w:rsid w:val="003634FE"/>
    <w:rsid w:val="00363D45"/>
    <w:rsid w:val="00363F6D"/>
    <w:rsid w:val="00364601"/>
    <w:rsid w:val="00364DD0"/>
    <w:rsid w:val="00364FD0"/>
    <w:rsid w:val="00366E0F"/>
    <w:rsid w:val="00371BB6"/>
    <w:rsid w:val="00373C61"/>
    <w:rsid w:val="00373D65"/>
    <w:rsid w:val="003740DB"/>
    <w:rsid w:val="00376189"/>
    <w:rsid w:val="00376C8B"/>
    <w:rsid w:val="0037745D"/>
    <w:rsid w:val="00377754"/>
    <w:rsid w:val="00377B4B"/>
    <w:rsid w:val="0038039E"/>
    <w:rsid w:val="00380D6D"/>
    <w:rsid w:val="003834AB"/>
    <w:rsid w:val="00383FB8"/>
    <w:rsid w:val="00384035"/>
    <w:rsid w:val="00384334"/>
    <w:rsid w:val="003860DC"/>
    <w:rsid w:val="00386129"/>
    <w:rsid w:val="00391383"/>
    <w:rsid w:val="003918B8"/>
    <w:rsid w:val="00391CA9"/>
    <w:rsid w:val="0039279E"/>
    <w:rsid w:val="003941B1"/>
    <w:rsid w:val="0039422E"/>
    <w:rsid w:val="00394F8A"/>
    <w:rsid w:val="00395FDD"/>
    <w:rsid w:val="00396795"/>
    <w:rsid w:val="003967E0"/>
    <w:rsid w:val="00396E87"/>
    <w:rsid w:val="00397B08"/>
    <w:rsid w:val="003A103B"/>
    <w:rsid w:val="003A1210"/>
    <w:rsid w:val="003A14EE"/>
    <w:rsid w:val="003A1E58"/>
    <w:rsid w:val="003A2B9B"/>
    <w:rsid w:val="003A404D"/>
    <w:rsid w:val="003A471F"/>
    <w:rsid w:val="003A4EF1"/>
    <w:rsid w:val="003A5200"/>
    <w:rsid w:val="003A5349"/>
    <w:rsid w:val="003A56A3"/>
    <w:rsid w:val="003A5828"/>
    <w:rsid w:val="003A632E"/>
    <w:rsid w:val="003A73E5"/>
    <w:rsid w:val="003B067D"/>
    <w:rsid w:val="003B23EA"/>
    <w:rsid w:val="003B262F"/>
    <w:rsid w:val="003B2E77"/>
    <w:rsid w:val="003B393B"/>
    <w:rsid w:val="003B3D1A"/>
    <w:rsid w:val="003B4408"/>
    <w:rsid w:val="003B5430"/>
    <w:rsid w:val="003B58EF"/>
    <w:rsid w:val="003B65D1"/>
    <w:rsid w:val="003B6CFD"/>
    <w:rsid w:val="003C1B4D"/>
    <w:rsid w:val="003C2956"/>
    <w:rsid w:val="003C34EE"/>
    <w:rsid w:val="003C3E16"/>
    <w:rsid w:val="003C47C2"/>
    <w:rsid w:val="003C7D01"/>
    <w:rsid w:val="003D0AAE"/>
    <w:rsid w:val="003D124A"/>
    <w:rsid w:val="003D14DE"/>
    <w:rsid w:val="003D1800"/>
    <w:rsid w:val="003D1A54"/>
    <w:rsid w:val="003D2004"/>
    <w:rsid w:val="003D25DA"/>
    <w:rsid w:val="003D5C0A"/>
    <w:rsid w:val="003D5C25"/>
    <w:rsid w:val="003D6E87"/>
    <w:rsid w:val="003D6F2F"/>
    <w:rsid w:val="003D74E4"/>
    <w:rsid w:val="003E034F"/>
    <w:rsid w:val="003E0C57"/>
    <w:rsid w:val="003E0DFF"/>
    <w:rsid w:val="003E2730"/>
    <w:rsid w:val="003E3255"/>
    <w:rsid w:val="003E5A4F"/>
    <w:rsid w:val="003E67F9"/>
    <w:rsid w:val="003E6D75"/>
    <w:rsid w:val="003E72DB"/>
    <w:rsid w:val="003E7E1D"/>
    <w:rsid w:val="003F1AAE"/>
    <w:rsid w:val="003F28D9"/>
    <w:rsid w:val="003F2B86"/>
    <w:rsid w:val="003F31BF"/>
    <w:rsid w:val="003F3494"/>
    <w:rsid w:val="003F34FE"/>
    <w:rsid w:val="003F451C"/>
    <w:rsid w:val="003F5830"/>
    <w:rsid w:val="0040042A"/>
    <w:rsid w:val="004018D5"/>
    <w:rsid w:val="004025C3"/>
    <w:rsid w:val="00402D9E"/>
    <w:rsid w:val="00403E7E"/>
    <w:rsid w:val="00403FE3"/>
    <w:rsid w:val="004061CF"/>
    <w:rsid w:val="004101A7"/>
    <w:rsid w:val="00411588"/>
    <w:rsid w:val="004121CA"/>
    <w:rsid w:val="00412B48"/>
    <w:rsid w:val="00415470"/>
    <w:rsid w:val="00420A67"/>
    <w:rsid w:val="00420D63"/>
    <w:rsid w:val="004211E9"/>
    <w:rsid w:val="00421DE8"/>
    <w:rsid w:val="00422C39"/>
    <w:rsid w:val="00422C67"/>
    <w:rsid w:val="00425380"/>
    <w:rsid w:val="00425587"/>
    <w:rsid w:val="00426ED0"/>
    <w:rsid w:val="00430130"/>
    <w:rsid w:val="004302CA"/>
    <w:rsid w:val="0043073E"/>
    <w:rsid w:val="0043221D"/>
    <w:rsid w:val="004331F4"/>
    <w:rsid w:val="0043361D"/>
    <w:rsid w:val="00433621"/>
    <w:rsid w:val="004359B7"/>
    <w:rsid w:val="00436EDC"/>
    <w:rsid w:val="00436F5F"/>
    <w:rsid w:val="00437EA5"/>
    <w:rsid w:val="00440CB4"/>
    <w:rsid w:val="00441033"/>
    <w:rsid w:val="00441BB9"/>
    <w:rsid w:val="0044258D"/>
    <w:rsid w:val="00442740"/>
    <w:rsid w:val="00443341"/>
    <w:rsid w:val="00443FE0"/>
    <w:rsid w:val="0044416E"/>
    <w:rsid w:val="004476C0"/>
    <w:rsid w:val="00447B78"/>
    <w:rsid w:val="004539BF"/>
    <w:rsid w:val="00453C24"/>
    <w:rsid w:val="00455BDB"/>
    <w:rsid w:val="00456281"/>
    <w:rsid w:val="0045781E"/>
    <w:rsid w:val="0046004C"/>
    <w:rsid w:val="004604E6"/>
    <w:rsid w:val="00461CB5"/>
    <w:rsid w:val="00461D69"/>
    <w:rsid w:val="00462102"/>
    <w:rsid w:val="00462214"/>
    <w:rsid w:val="0046372F"/>
    <w:rsid w:val="00464211"/>
    <w:rsid w:val="00472EC5"/>
    <w:rsid w:val="00473037"/>
    <w:rsid w:val="0047466F"/>
    <w:rsid w:val="0047518B"/>
    <w:rsid w:val="004753B7"/>
    <w:rsid w:val="00475DFC"/>
    <w:rsid w:val="0047652F"/>
    <w:rsid w:val="00477358"/>
    <w:rsid w:val="0047777E"/>
    <w:rsid w:val="00477C45"/>
    <w:rsid w:val="00480332"/>
    <w:rsid w:val="0048080A"/>
    <w:rsid w:val="00481B0E"/>
    <w:rsid w:val="00481DE4"/>
    <w:rsid w:val="00481F2A"/>
    <w:rsid w:val="004820B2"/>
    <w:rsid w:val="004824ED"/>
    <w:rsid w:val="00482FA7"/>
    <w:rsid w:val="004832FA"/>
    <w:rsid w:val="0048675D"/>
    <w:rsid w:val="0048681C"/>
    <w:rsid w:val="00486B89"/>
    <w:rsid w:val="0048711F"/>
    <w:rsid w:val="00487620"/>
    <w:rsid w:val="00490507"/>
    <w:rsid w:val="00490C2E"/>
    <w:rsid w:val="00492199"/>
    <w:rsid w:val="00493972"/>
    <w:rsid w:val="00495E48"/>
    <w:rsid w:val="00496023"/>
    <w:rsid w:val="004968CD"/>
    <w:rsid w:val="0049706B"/>
    <w:rsid w:val="00497B54"/>
    <w:rsid w:val="00497E70"/>
    <w:rsid w:val="004A0A60"/>
    <w:rsid w:val="004A144C"/>
    <w:rsid w:val="004A3413"/>
    <w:rsid w:val="004A3FCF"/>
    <w:rsid w:val="004A44BC"/>
    <w:rsid w:val="004A4D97"/>
    <w:rsid w:val="004A74B5"/>
    <w:rsid w:val="004A7C66"/>
    <w:rsid w:val="004A7D61"/>
    <w:rsid w:val="004B13B6"/>
    <w:rsid w:val="004B28C4"/>
    <w:rsid w:val="004B3FD3"/>
    <w:rsid w:val="004B4667"/>
    <w:rsid w:val="004B4B02"/>
    <w:rsid w:val="004B6AEC"/>
    <w:rsid w:val="004B7058"/>
    <w:rsid w:val="004B7258"/>
    <w:rsid w:val="004B74F9"/>
    <w:rsid w:val="004B7A98"/>
    <w:rsid w:val="004C0080"/>
    <w:rsid w:val="004C0131"/>
    <w:rsid w:val="004C08B0"/>
    <w:rsid w:val="004C1C91"/>
    <w:rsid w:val="004C1EB9"/>
    <w:rsid w:val="004C2001"/>
    <w:rsid w:val="004C2F81"/>
    <w:rsid w:val="004C3A34"/>
    <w:rsid w:val="004C4E80"/>
    <w:rsid w:val="004C5717"/>
    <w:rsid w:val="004C57D8"/>
    <w:rsid w:val="004C5AE5"/>
    <w:rsid w:val="004C70B4"/>
    <w:rsid w:val="004C7FA8"/>
    <w:rsid w:val="004D0179"/>
    <w:rsid w:val="004D1C8F"/>
    <w:rsid w:val="004D1D21"/>
    <w:rsid w:val="004D31E3"/>
    <w:rsid w:val="004D3E40"/>
    <w:rsid w:val="004D3F3F"/>
    <w:rsid w:val="004D3FFC"/>
    <w:rsid w:val="004D4048"/>
    <w:rsid w:val="004D4272"/>
    <w:rsid w:val="004D574B"/>
    <w:rsid w:val="004D70B4"/>
    <w:rsid w:val="004D7976"/>
    <w:rsid w:val="004D7DC7"/>
    <w:rsid w:val="004E06EA"/>
    <w:rsid w:val="004E0780"/>
    <w:rsid w:val="004E0A28"/>
    <w:rsid w:val="004E0C15"/>
    <w:rsid w:val="004E123B"/>
    <w:rsid w:val="004E18E5"/>
    <w:rsid w:val="004E237D"/>
    <w:rsid w:val="004E3FE8"/>
    <w:rsid w:val="004E43F4"/>
    <w:rsid w:val="004E57B7"/>
    <w:rsid w:val="004E58C3"/>
    <w:rsid w:val="004E5B8E"/>
    <w:rsid w:val="004E5BA1"/>
    <w:rsid w:val="004E661F"/>
    <w:rsid w:val="004E77B2"/>
    <w:rsid w:val="004E7C1A"/>
    <w:rsid w:val="004F0634"/>
    <w:rsid w:val="004F0C77"/>
    <w:rsid w:val="004F0E8C"/>
    <w:rsid w:val="004F54DD"/>
    <w:rsid w:val="004F580C"/>
    <w:rsid w:val="00500DC2"/>
    <w:rsid w:val="00500DCC"/>
    <w:rsid w:val="005025AE"/>
    <w:rsid w:val="0050262A"/>
    <w:rsid w:val="00502CFF"/>
    <w:rsid w:val="00503B1B"/>
    <w:rsid w:val="00505082"/>
    <w:rsid w:val="0050575E"/>
    <w:rsid w:val="00507926"/>
    <w:rsid w:val="005101D3"/>
    <w:rsid w:val="00510451"/>
    <w:rsid w:val="00512C19"/>
    <w:rsid w:val="00512EED"/>
    <w:rsid w:val="00513AA7"/>
    <w:rsid w:val="00513EA6"/>
    <w:rsid w:val="00514212"/>
    <w:rsid w:val="00514AF0"/>
    <w:rsid w:val="00514BE4"/>
    <w:rsid w:val="005155C6"/>
    <w:rsid w:val="0051620D"/>
    <w:rsid w:val="00516BA7"/>
    <w:rsid w:val="00517535"/>
    <w:rsid w:val="0051786E"/>
    <w:rsid w:val="0052151F"/>
    <w:rsid w:val="00521AFE"/>
    <w:rsid w:val="00522935"/>
    <w:rsid w:val="00523FC5"/>
    <w:rsid w:val="00524AE1"/>
    <w:rsid w:val="00525D87"/>
    <w:rsid w:val="00530DD9"/>
    <w:rsid w:val="005317DF"/>
    <w:rsid w:val="00533C75"/>
    <w:rsid w:val="00535A2B"/>
    <w:rsid w:val="00536D79"/>
    <w:rsid w:val="00541E1C"/>
    <w:rsid w:val="0054273F"/>
    <w:rsid w:val="00542FE5"/>
    <w:rsid w:val="005444C9"/>
    <w:rsid w:val="00544651"/>
    <w:rsid w:val="005447A6"/>
    <w:rsid w:val="00544CE7"/>
    <w:rsid w:val="00544E5C"/>
    <w:rsid w:val="005462AF"/>
    <w:rsid w:val="005508E9"/>
    <w:rsid w:val="00552AB2"/>
    <w:rsid w:val="005543B3"/>
    <w:rsid w:val="00554BC4"/>
    <w:rsid w:val="00554EAD"/>
    <w:rsid w:val="00555A2D"/>
    <w:rsid w:val="0055659D"/>
    <w:rsid w:val="00556E91"/>
    <w:rsid w:val="005572FB"/>
    <w:rsid w:val="0056064B"/>
    <w:rsid w:val="00562AC4"/>
    <w:rsid w:val="00564C53"/>
    <w:rsid w:val="00566049"/>
    <w:rsid w:val="00567039"/>
    <w:rsid w:val="00567F14"/>
    <w:rsid w:val="005704B5"/>
    <w:rsid w:val="005715CF"/>
    <w:rsid w:val="00571AA4"/>
    <w:rsid w:val="00571E3B"/>
    <w:rsid w:val="00572483"/>
    <w:rsid w:val="005731BB"/>
    <w:rsid w:val="00574CE3"/>
    <w:rsid w:val="005761BD"/>
    <w:rsid w:val="00576F93"/>
    <w:rsid w:val="005813AE"/>
    <w:rsid w:val="00584558"/>
    <w:rsid w:val="00584C98"/>
    <w:rsid w:val="00584CA9"/>
    <w:rsid w:val="005860B2"/>
    <w:rsid w:val="0058672B"/>
    <w:rsid w:val="00586990"/>
    <w:rsid w:val="00586B4A"/>
    <w:rsid w:val="005871A4"/>
    <w:rsid w:val="0058780E"/>
    <w:rsid w:val="00591493"/>
    <w:rsid w:val="005923D0"/>
    <w:rsid w:val="005924B0"/>
    <w:rsid w:val="00592D9C"/>
    <w:rsid w:val="00594C21"/>
    <w:rsid w:val="00596B9E"/>
    <w:rsid w:val="00597006"/>
    <w:rsid w:val="00597943"/>
    <w:rsid w:val="005A04EA"/>
    <w:rsid w:val="005A0817"/>
    <w:rsid w:val="005A0A42"/>
    <w:rsid w:val="005A0CF6"/>
    <w:rsid w:val="005A142B"/>
    <w:rsid w:val="005A1BB5"/>
    <w:rsid w:val="005A2A33"/>
    <w:rsid w:val="005A47C2"/>
    <w:rsid w:val="005A51D5"/>
    <w:rsid w:val="005A7A4F"/>
    <w:rsid w:val="005A7D54"/>
    <w:rsid w:val="005B032F"/>
    <w:rsid w:val="005B04B3"/>
    <w:rsid w:val="005B0C5D"/>
    <w:rsid w:val="005B0DF5"/>
    <w:rsid w:val="005B1D40"/>
    <w:rsid w:val="005B22A7"/>
    <w:rsid w:val="005B2BE5"/>
    <w:rsid w:val="005B3109"/>
    <w:rsid w:val="005B3218"/>
    <w:rsid w:val="005B394D"/>
    <w:rsid w:val="005C1838"/>
    <w:rsid w:val="005C2E12"/>
    <w:rsid w:val="005C3A21"/>
    <w:rsid w:val="005C3C02"/>
    <w:rsid w:val="005C41F4"/>
    <w:rsid w:val="005C4B07"/>
    <w:rsid w:val="005C5656"/>
    <w:rsid w:val="005C68D2"/>
    <w:rsid w:val="005D08AA"/>
    <w:rsid w:val="005D103A"/>
    <w:rsid w:val="005D17AE"/>
    <w:rsid w:val="005D3890"/>
    <w:rsid w:val="005D4682"/>
    <w:rsid w:val="005D4C8F"/>
    <w:rsid w:val="005D5149"/>
    <w:rsid w:val="005D5562"/>
    <w:rsid w:val="005D6531"/>
    <w:rsid w:val="005D6C5C"/>
    <w:rsid w:val="005D7F34"/>
    <w:rsid w:val="005E0E38"/>
    <w:rsid w:val="005E16F2"/>
    <w:rsid w:val="005E1C63"/>
    <w:rsid w:val="005E2714"/>
    <w:rsid w:val="005E2B73"/>
    <w:rsid w:val="005E4302"/>
    <w:rsid w:val="005E621C"/>
    <w:rsid w:val="005E6F96"/>
    <w:rsid w:val="005F1EAB"/>
    <w:rsid w:val="005F36E9"/>
    <w:rsid w:val="005F3CB0"/>
    <w:rsid w:val="005F4495"/>
    <w:rsid w:val="005F5081"/>
    <w:rsid w:val="005F53F3"/>
    <w:rsid w:val="005F5CE1"/>
    <w:rsid w:val="005F6471"/>
    <w:rsid w:val="005F7232"/>
    <w:rsid w:val="005F7531"/>
    <w:rsid w:val="005F7D7A"/>
    <w:rsid w:val="00600758"/>
    <w:rsid w:val="00600A80"/>
    <w:rsid w:val="00601284"/>
    <w:rsid w:val="00601328"/>
    <w:rsid w:val="00601874"/>
    <w:rsid w:val="00601B77"/>
    <w:rsid w:val="006028F9"/>
    <w:rsid w:val="006038BB"/>
    <w:rsid w:val="00606A5B"/>
    <w:rsid w:val="00611B8E"/>
    <w:rsid w:val="00611EFC"/>
    <w:rsid w:val="00612523"/>
    <w:rsid w:val="00612B05"/>
    <w:rsid w:val="0061327E"/>
    <w:rsid w:val="00613CCE"/>
    <w:rsid w:val="0061445D"/>
    <w:rsid w:val="0061483D"/>
    <w:rsid w:val="0061529E"/>
    <w:rsid w:val="006155CE"/>
    <w:rsid w:val="006161FA"/>
    <w:rsid w:val="00620D1E"/>
    <w:rsid w:val="00621A9A"/>
    <w:rsid w:val="0062353D"/>
    <w:rsid w:val="00624998"/>
    <w:rsid w:val="006249FC"/>
    <w:rsid w:val="006253FF"/>
    <w:rsid w:val="006257C6"/>
    <w:rsid w:val="006266D8"/>
    <w:rsid w:val="00630D1C"/>
    <w:rsid w:val="00630FCE"/>
    <w:rsid w:val="00632E08"/>
    <w:rsid w:val="00636972"/>
    <w:rsid w:val="006374CC"/>
    <w:rsid w:val="00637594"/>
    <w:rsid w:val="006402B2"/>
    <w:rsid w:val="0064093E"/>
    <w:rsid w:val="00640B7D"/>
    <w:rsid w:val="00641F01"/>
    <w:rsid w:val="006421B6"/>
    <w:rsid w:val="00646225"/>
    <w:rsid w:val="00646E2B"/>
    <w:rsid w:val="006479D9"/>
    <w:rsid w:val="0065176B"/>
    <w:rsid w:val="0065194A"/>
    <w:rsid w:val="00652C0D"/>
    <w:rsid w:val="00653738"/>
    <w:rsid w:val="0065415E"/>
    <w:rsid w:val="00654BF0"/>
    <w:rsid w:val="00655048"/>
    <w:rsid w:val="006558AD"/>
    <w:rsid w:val="0065590D"/>
    <w:rsid w:val="0065781D"/>
    <w:rsid w:val="006601A0"/>
    <w:rsid w:val="00660267"/>
    <w:rsid w:val="00661099"/>
    <w:rsid w:val="00663112"/>
    <w:rsid w:val="006633BE"/>
    <w:rsid w:val="00664213"/>
    <w:rsid w:val="006648A5"/>
    <w:rsid w:val="006652C6"/>
    <w:rsid w:val="006676A9"/>
    <w:rsid w:val="00671E0E"/>
    <w:rsid w:val="006730EE"/>
    <w:rsid w:val="0067446F"/>
    <w:rsid w:val="00675054"/>
    <w:rsid w:val="00675D77"/>
    <w:rsid w:val="0067613F"/>
    <w:rsid w:val="00676387"/>
    <w:rsid w:val="00676EA1"/>
    <w:rsid w:val="00677340"/>
    <w:rsid w:val="006817D5"/>
    <w:rsid w:val="006823DF"/>
    <w:rsid w:val="00682449"/>
    <w:rsid w:val="006835D1"/>
    <w:rsid w:val="00683928"/>
    <w:rsid w:val="00684505"/>
    <w:rsid w:val="00685457"/>
    <w:rsid w:val="00687A5D"/>
    <w:rsid w:val="00687E26"/>
    <w:rsid w:val="00690C26"/>
    <w:rsid w:val="00691035"/>
    <w:rsid w:val="00691036"/>
    <w:rsid w:val="006922A2"/>
    <w:rsid w:val="00692676"/>
    <w:rsid w:val="00692D00"/>
    <w:rsid w:val="006967FF"/>
    <w:rsid w:val="0069732C"/>
    <w:rsid w:val="006976A8"/>
    <w:rsid w:val="006A0D62"/>
    <w:rsid w:val="006A1642"/>
    <w:rsid w:val="006A1F04"/>
    <w:rsid w:val="006A2EB6"/>
    <w:rsid w:val="006A32D2"/>
    <w:rsid w:val="006A33B9"/>
    <w:rsid w:val="006A4C13"/>
    <w:rsid w:val="006A5B0D"/>
    <w:rsid w:val="006A5BA9"/>
    <w:rsid w:val="006A626E"/>
    <w:rsid w:val="006A7039"/>
    <w:rsid w:val="006B1241"/>
    <w:rsid w:val="006B2494"/>
    <w:rsid w:val="006B348D"/>
    <w:rsid w:val="006B36CE"/>
    <w:rsid w:val="006B3B68"/>
    <w:rsid w:val="006B423A"/>
    <w:rsid w:val="006B4C67"/>
    <w:rsid w:val="006B6934"/>
    <w:rsid w:val="006B76EF"/>
    <w:rsid w:val="006C0D36"/>
    <w:rsid w:val="006C0F1F"/>
    <w:rsid w:val="006C11DD"/>
    <w:rsid w:val="006C1C92"/>
    <w:rsid w:val="006C2C83"/>
    <w:rsid w:val="006C4A63"/>
    <w:rsid w:val="006C79B2"/>
    <w:rsid w:val="006D38BE"/>
    <w:rsid w:val="006D472D"/>
    <w:rsid w:val="006D5A60"/>
    <w:rsid w:val="006D77A5"/>
    <w:rsid w:val="006D79EE"/>
    <w:rsid w:val="006E0FBA"/>
    <w:rsid w:val="006E1966"/>
    <w:rsid w:val="006E40A5"/>
    <w:rsid w:val="006E7BBD"/>
    <w:rsid w:val="006F0BB0"/>
    <w:rsid w:val="006F1C5E"/>
    <w:rsid w:val="006F260D"/>
    <w:rsid w:val="006F3164"/>
    <w:rsid w:val="006F370D"/>
    <w:rsid w:val="006F37CF"/>
    <w:rsid w:val="006F3DBA"/>
    <w:rsid w:val="006F3E5E"/>
    <w:rsid w:val="006F409C"/>
    <w:rsid w:val="006F42C2"/>
    <w:rsid w:val="006F6702"/>
    <w:rsid w:val="006F7747"/>
    <w:rsid w:val="006F78D2"/>
    <w:rsid w:val="0070070C"/>
    <w:rsid w:val="007011AF"/>
    <w:rsid w:val="0070139F"/>
    <w:rsid w:val="00701B4E"/>
    <w:rsid w:val="00701C7F"/>
    <w:rsid w:val="00701D5C"/>
    <w:rsid w:val="00702045"/>
    <w:rsid w:val="00702C7B"/>
    <w:rsid w:val="007063EF"/>
    <w:rsid w:val="00706F6E"/>
    <w:rsid w:val="00710CCD"/>
    <w:rsid w:val="007113FE"/>
    <w:rsid w:val="00711C5A"/>
    <w:rsid w:val="007173C7"/>
    <w:rsid w:val="00717AF1"/>
    <w:rsid w:val="00720466"/>
    <w:rsid w:val="007224E8"/>
    <w:rsid w:val="00724099"/>
    <w:rsid w:val="00725049"/>
    <w:rsid w:val="00725167"/>
    <w:rsid w:val="00725941"/>
    <w:rsid w:val="0072697B"/>
    <w:rsid w:val="00726FF2"/>
    <w:rsid w:val="007278FA"/>
    <w:rsid w:val="00730C38"/>
    <w:rsid w:val="007338ED"/>
    <w:rsid w:val="007339F2"/>
    <w:rsid w:val="00734D6E"/>
    <w:rsid w:val="00734EC2"/>
    <w:rsid w:val="007352CA"/>
    <w:rsid w:val="007353A9"/>
    <w:rsid w:val="00737F1B"/>
    <w:rsid w:val="00740299"/>
    <w:rsid w:val="0074196F"/>
    <w:rsid w:val="007422D7"/>
    <w:rsid w:val="007436FF"/>
    <w:rsid w:val="0074489C"/>
    <w:rsid w:val="00744988"/>
    <w:rsid w:val="00745335"/>
    <w:rsid w:val="007469B3"/>
    <w:rsid w:val="007513A0"/>
    <w:rsid w:val="007523F8"/>
    <w:rsid w:val="00754320"/>
    <w:rsid w:val="00755129"/>
    <w:rsid w:val="00755E9C"/>
    <w:rsid w:val="0075618A"/>
    <w:rsid w:val="00756EF3"/>
    <w:rsid w:val="00756FFA"/>
    <w:rsid w:val="007603DB"/>
    <w:rsid w:val="00761145"/>
    <w:rsid w:val="00761910"/>
    <w:rsid w:val="00761BB5"/>
    <w:rsid w:val="0076343E"/>
    <w:rsid w:val="0076353F"/>
    <w:rsid w:val="007637CE"/>
    <w:rsid w:val="00763DDF"/>
    <w:rsid w:val="00764939"/>
    <w:rsid w:val="00765E85"/>
    <w:rsid w:val="007661CD"/>
    <w:rsid w:val="00767C0F"/>
    <w:rsid w:val="00770584"/>
    <w:rsid w:val="00770A01"/>
    <w:rsid w:val="007714DD"/>
    <w:rsid w:val="00772C65"/>
    <w:rsid w:val="00773688"/>
    <w:rsid w:val="00773935"/>
    <w:rsid w:val="00773EE3"/>
    <w:rsid w:val="00774AB4"/>
    <w:rsid w:val="00774D33"/>
    <w:rsid w:val="0078105E"/>
    <w:rsid w:val="00781699"/>
    <w:rsid w:val="00781ED0"/>
    <w:rsid w:val="0078368A"/>
    <w:rsid w:val="00783D24"/>
    <w:rsid w:val="00784266"/>
    <w:rsid w:val="007859EB"/>
    <w:rsid w:val="0078678D"/>
    <w:rsid w:val="007869C2"/>
    <w:rsid w:val="007905E2"/>
    <w:rsid w:val="00790A3C"/>
    <w:rsid w:val="00791B01"/>
    <w:rsid w:val="007921E2"/>
    <w:rsid w:val="00794133"/>
    <w:rsid w:val="00796D93"/>
    <w:rsid w:val="00797036"/>
    <w:rsid w:val="007A12E0"/>
    <w:rsid w:val="007A1748"/>
    <w:rsid w:val="007A1AA8"/>
    <w:rsid w:val="007A1EDD"/>
    <w:rsid w:val="007A2010"/>
    <w:rsid w:val="007A2E67"/>
    <w:rsid w:val="007A4189"/>
    <w:rsid w:val="007A541C"/>
    <w:rsid w:val="007A5557"/>
    <w:rsid w:val="007A5785"/>
    <w:rsid w:val="007A7A74"/>
    <w:rsid w:val="007A7E71"/>
    <w:rsid w:val="007B0403"/>
    <w:rsid w:val="007B0975"/>
    <w:rsid w:val="007B202A"/>
    <w:rsid w:val="007B2A81"/>
    <w:rsid w:val="007B2D8F"/>
    <w:rsid w:val="007B44C1"/>
    <w:rsid w:val="007B51EA"/>
    <w:rsid w:val="007B55AF"/>
    <w:rsid w:val="007B75A9"/>
    <w:rsid w:val="007B7FDC"/>
    <w:rsid w:val="007C0068"/>
    <w:rsid w:val="007C00B4"/>
    <w:rsid w:val="007C0406"/>
    <w:rsid w:val="007C06F6"/>
    <w:rsid w:val="007C0887"/>
    <w:rsid w:val="007C0E27"/>
    <w:rsid w:val="007C1882"/>
    <w:rsid w:val="007C1AC8"/>
    <w:rsid w:val="007C2374"/>
    <w:rsid w:val="007C2971"/>
    <w:rsid w:val="007C2C4E"/>
    <w:rsid w:val="007C2F7C"/>
    <w:rsid w:val="007C6920"/>
    <w:rsid w:val="007C76D4"/>
    <w:rsid w:val="007C7A78"/>
    <w:rsid w:val="007C7B6E"/>
    <w:rsid w:val="007D015D"/>
    <w:rsid w:val="007D07D0"/>
    <w:rsid w:val="007D1C5C"/>
    <w:rsid w:val="007D2AE3"/>
    <w:rsid w:val="007D365D"/>
    <w:rsid w:val="007D45E0"/>
    <w:rsid w:val="007D5CA3"/>
    <w:rsid w:val="007D6642"/>
    <w:rsid w:val="007D7948"/>
    <w:rsid w:val="007E036A"/>
    <w:rsid w:val="007E0530"/>
    <w:rsid w:val="007E1F21"/>
    <w:rsid w:val="007E2998"/>
    <w:rsid w:val="007E2BA8"/>
    <w:rsid w:val="007E3782"/>
    <w:rsid w:val="007E3D68"/>
    <w:rsid w:val="007E4296"/>
    <w:rsid w:val="007E54C5"/>
    <w:rsid w:val="007E5AF2"/>
    <w:rsid w:val="007E6038"/>
    <w:rsid w:val="007E6411"/>
    <w:rsid w:val="007E6D76"/>
    <w:rsid w:val="007E6E0C"/>
    <w:rsid w:val="007E7755"/>
    <w:rsid w:val="007E77B5"/>
    <w:rsid w:val="007E7A49"/>
    <w:rsid w:val="007F115E"/>
    <w:rsid w:val="007F25F9"/>
    <w:rsid w:val="007F36E8"/>
    <w:rsid w:val="007F4A07"/>
    <w:rsid w:val="007F4B57"/>
    <w:rsid w:val="007F5074"/>
    <w:rsid w:val="007F5E7D"/>
    <w:rsid w:val="007F613B"/>
    <w:rsid w:val="007F6BB2"/>
    <w:rsid w:val="007F7D8C"/>
    <w:rsid w:val="00800A55"/>
    <w:rsid w:val="008011C9"/>
    <w:rsid w:val="00803D87"/>
    <w:rsid w:val="00804280"/>
    <w:rsid w:val="00804B89"/>
    <w:rsid w:val="00805254"/>
    <w:rsid w:val="008054DB"/>
    <w:rsid w:val="008105BE"/>
    <w:rsid w:val="0081116B"/>
    <w:rsid w:val="008149E8"/>
    <w:rsid w:val="00815E9E"/>
    <w:rsid w:val="008160FF"/>
    <w:rsid w:val="00817AF0"/>
    <w:rsid w:val="00820B09"/>
    <w:rsid w:val="0082126D"/>
    <w:rsid w:val="0082188C"/>
    <w:rsid w:val="00821C22"/>
    <w:rsid w:val="008228A0"/>
    <w:rsid w:val="00823401"/>
    <w:rsid w:val="00823475"/>
    <w:rsid w:val="00825F6A"/>
    <w:rsid w:val="0082633B"/>
    <w:rsid w:val="00832232"/>
    <w:rsid w:val="00833B5F"/>
    <w:rsid w:val="00836503"/>
    <w:rsid w:val="0083662F"/>
    <w:rsid w:val="00837DE0"/>
    <w:rsid w:val="00840B25"/>
    <w:rsid w:val="008416EB"/>
    <w:rsid w:val="00842346"/>
    <w:rsid w:val="008429E4"/>
    <w:rsid w:val="00843E96"/>
    <w:rsid w:val="00844464"/>
    <w:rsid w:val="008445ED"/>
    <w:rsid w:val="008453D2"/>
    <w:rsid w:val="008455C7"/>
    <w:rsid w:val="00846229"/>
    <w:rsid w:val="00846DC4"/>
    <w:rsid w:val="00846F6A"/>
    <w:rsid w:val="008471E9"/>
    <w:rsid w:val="00851232"/>
    <w:rsid w:val="00851F84"/>
    <w:rsid w:val="0085339E"/>
    <w:rsid w:val="0085380B"/>
    <w:rsid w:val="008552E7"/>
    <w:rsid w:val="00856BC0"/>
    <w:rsid w:val="0085707F"/>
    <w:rsid w:val="00860DEF"/>
    <w:rsid w:val="00861F48"/>
    <w:rsid w:val="00862F3E"/>
    <w:rsid w:val="00864410"/>
    <w:rsid w:val="008656C3"/>
    <w:rsid w:val="00865908"/>
    <w:rsid w:val="00866336"/>
    <w:rsid w:val="008674AA"/>
    <w:rsid w:val="00867754"/>
    <w:rsid w:val="00870913"/>
    <w:rsid w:val="00871014"/>
    <w:rsid w:val="00871636"/>
    <w:rsid w:val="00872431"/>
    <w:rsid w:val="0087296C"/>
    <w:rsid w:val="00872B59"/>
    <w:rsid w:val="00873DB8"/>
    <w:rsid w:val="00874CC0"/>
    <w:rsid w:val="00875BA4"/>
    <w:rsid w:val="00876009"/>
    <w:rsid w:val="008766BD"/>
    <w:rsid w:val="0088093F"/>
    <w:rsid w:val="0088253D"/>
    <w:rsid w:val="00882859"/>
    <w:rsid w:val="00883525"/>
    <w:rsid w:val="0088395B"/>
    <w:rsid w:val="00883BCB"/>
    <w:rsid w:val="00885DE2"/>
    <w:rsid w:val="008875E0"/>
    <w:rsid w:val="008879C5"/>
    <w:rsid w:val="00887DE3"/>
    <w:rsid w:val="00887F0A"/>
    <w:rsid w:val="00890A76"/>
    <w:rsid w:val="00891BF6"/>
    <w:rsid w:val="00891C96"/>
    <w:rsid w:val="008936D0"/>
    <w:rsid w:val="00893F16"/>
    <w:rsid w:val="0089598B"/>
    <w:rsid w:val="00895D25"/>
    <w:rsid w:val="008965AD"/>
    <w:rsid w:val="00896CDB"/>
    <w:rsid w:val="008975B2"/>
    <w:rsid w:val="00897A0E"/>
    <w:rsid w:val="00897A74"/>
    <w:rsid w:val="008A046B"/>
    <w:rsid w:val="008A0C65"/>
    <w:rsid w:val="008A1219"/>
    <w:rsid w:val="008A1992"/>
    <w:rsid w:val="008A19FF"/>
    <w:rsid w:val="008A1C9C"/>
    <w:rsid w:val="008A2228"/>
    <w:rsid w:val="008A2834"/>
    <w:rsid w:val="008A2D70"/>
    <w:rsid w:val="008A37B8"/>
    <w:rsid w:val="008A3ECC"/>
    <w:rsid w:val="008A525C"/>
    <w:rsid w:val="008A7704"/>
    <w:rsid w:val="008B06D6"/>
    <w:rsid w:val="008B09DA"/>
    <w:rsid w:val="008B0C4D"/>
    <w:rsid w:val="008B186E"/>
    <w:rsid w:val="008B1891"/>
    <w:rsid w:val="008B1BE4"/>
    <w:rsid w:val="008B2995"/>
    <w:rsid w:val="008B29AD"/>
    <w:rsid w:val="008B4E25"/>
    <w:rsid w:val="008B5149"/>
    <w:rsid w:val="008B6180"/>
    <w:rsid w:val="008B6FE7"/>
    <w:rsid w:val="008B720A"/>
    <w:rsid w:val="008B7992"/>
    <w:rsid w:val="008C32B9"/>
    <w:rsid w:val="008C4562"/>
    <w:rsid w:val="008C4AF9"/>
    <w:rsid w:val="008C5E02"/>
    <w:rsid w:val="008C610D"/>
    <w:rsid w:val="008C72D1"/>
    <w:rsid w:val="008C7850"/>
    <w:rsid w:val="008C7A03"/>
    <w:rsid w:val="008D0190"/>
    <w:rsid w:val="008D1150"/>
    <w:rsid w:val="008D1802"/>
    <w:rsid w:val="008D196A"/>
    <w:rsid w:val="008D22C0"/>
    <w:rsid w:val="008D252C"/>
    <w:rsid w:val="008D29E2"/>
    <w:rsid w:val="008D57E7"/>
    <w:rsid w:val="008D5B09"/>
    <w:rsid w:val="008D638F"/>
    <w:rsid w:val="008D6AD9"/>
    <w:rsid w:val="008D7407"/>
    <w:rsid w:val="008D7E1C"/>
    <w:rsid w:val="008E01C6"/>
    <w:rsid w:val="008E2EE5"/>
    <w:rsid w:val="008E3CF9"/>
    <w:rsid w:val="008E3EAF"/>
    <w:rsid w:val="008E46BA"/>
    <w:rsid w:val="008E507F"/>
    <w:rsid w:val="008E55F7"/>
    <w:rsid w:val="008E591D"/>
    <w:rsid w:val="008E5A4B"/>
    <w:rsid w:val="008E6AD0"/>
    <w:rsid w:val="008F0D71"/>
    <w:rsid w:val="008F254F"/>
    <w:rsid w:val="008F270B"/>
    <w:rsid w:val="008F2FA8"/>
    <w:rsid w:val="008F75CD"/>
    <w:rsid w:val="00900C9D"/>
    <w:rsid w:val="00900EF3"/>
    <w:rsid w:val="0090167E"/>
    <w:rsid w:val="00902500"/>
    <w:rsid w:val="00903468"/>
    <w:rsid w:val="00903D6D"/>
    <w:rsid w:val="00904477"/>
    <w:rsid w:val="00904819"/>
    <w:rsid w:val="0090531B"/>
    <w:rsid w:val="009065B9"/>
    <w:rsid w:val="00907923"/>
    <w:rsid w:val="00907D8B"/>
    <w:rsid w:val="0091083A"/>
    <w:rsid w:val="00910EEA"/>
    <w:rsid w:val="00911117"/>
    <w:rsid w:val="009124F3"/>
    <w:rsid w:val="0091297C"/>
    <w:rsid w:val="00913B41"/>
    <w:rsid w:val="00914452"/>
    <w:rsid w:val="0091490D"/>
    <w:rsid w:val="00914BE4"/>
    <w:rsid w:val="00914F2C"/>
    <w:rsid w:val="00916BBF"/>
    <w:rsid w:val="00917E1D"/>
    <w:rsid w:val="00920767"/>
    <w:rsid w:val="009210C3"/>
    <w:rsid w:val="009216B1"/>
    <w:rsid w:val="0092267C"/>
    <w:rsid w:val="00922742"/>
    <w:rsid w:val="009229C0"/>
    <w:rsid w:val="00923555"/>
    <w:rsid w:val="0092382E"/>
    <w:rsid w:val="00923F16"/>
    <w:rsid w:val="00926A68"/>
    <w:rsid w:val="00926EFC"/>
    <w:rsid w:val="009271AD"/>
    <w:rsid w:val="00927AE9"/>
    <w:rsid w:val="00930157"/>
    <w:rsid w:val="00930B16"/>
    <w:rsid w:val="009316AE"/>
    <w:rsid w:val="00931839"/>
    <w:rsid w:val="00931AB3"/>
    <w:rsid w:val="00932CA5"/>
    <w:rsid w:val="00934DB5"/>
    <w:rsid w:val="00934EEB"/>
    <w:rsid w:val="00935034"/>
    <w:rsid w:val="00937737"/>
    <w:rsid w:val="00937AEB"/>
    <w:rsid w:val="009403DC"/>
    <w:rsid w:val="00940404"/>
    <w:rsid w:val="009411A2"/>
    <w:rsid w:val="0094285C"/>
    <w:rsid w:val="009432AC"/>
    <w:rsid w:val="00943484"/>
    <w:rsid w:val="00944A86"/>
    <w:rsid w:val="00945086"/>
    <w:rsid w:val="009462E3"/>
    <w:rsid w:val="00946D5E"/>
    <w:rsid w:val="00950386"/>
    <w:rsid w:val="00950D40"/>
    <w:rsid w:val="009533BE"/>
    <w:rsid w:val="0095585F"/>
    <w:rsid w:val="0095590F"/>
    <w:rsid w:val="00956038"/>
    <w:rsid w:val="00956170"/>
    <w:rsid w:val="00956B01"/>
    <w:rsid w:val="00957EF5"/>
    <w:rsid w:val="00960AB2"/>
    <w:rsid w:val="00960EB5"/>
    <w:rsid w:val="009610CC"/>
    <w:rsid w:val="0096207D"/>
    <w:rsid w:val="00962C40"/>
    <w:rsid w:val="00963360"/>
    <w:rsid w:val="00963998"/>
    <w:rsid w:val="009639E4"/>
    <w:rsid w:val="00965575"/>
    <w:rsid w:val="009670CE"/>
    <w:rsid w:val="009676F6"/>
    <w:rsid w:val="00970683"/>
    <w:rsid w:val="00970E37"/>
    <w:rsid w:val="00971865"/>
    <w:rsid w:val="00971CCA"/>
    <w:rsid w:val="00972021"/>
    <w:rsid w:val="009725BB"/>
    <w:rsid w:val="009727DD"/>
    <w:rsid w:val="009729FF"/>
    <w:rsid w:val="00973133"/>
    <w:rsid w:val="009742DC"/>
    <w:rsid w:val="00975927"/>
    <w:rsid w:val="009763B1"/>
    <w:rsid w:val="0097662B"/>
    <w:rsid w:val="009801E6"/>
    <w:rsid w:val="009806E1"/>
    <w:rsid w:val="009813D8"/>
    <w:rsid w:val="009850ED"/>
    <w:rsid w:val="00985C79"/>
    <w:rsid w:val="009871CE"/>
    <w:rsid w:val="0098750B"/>
    <w:rsid w:val="00987E63"/>
    <w:rsid w:val="009914FC"/>
    <w:rsid w:val="00991998"/>
    <w:rsid w:val="00991DB1"/>
    <w:rsid w:val="009931CE"/>
    <w:rsid w:val="00994764"/>
    <w:rsid w:val="00994ECC"/>
    <w:rsid w:val="0099510F"/>
    <w:rsid w:val="00995623"/>
    <w:rsid w:val="00995E1E"/>
    <w:rsid w:val="0099660D"/>
    <w:rsid w:val="00996E77"/>
    <w:rsid w:val="00997AAD"/>
    <w:rsid w:val="009A0656"/>
    <w:rsid w:val="009A1109"/>
    <w:rsid w:val="009A115F"/>
    <w:rsid w:val="009A1D9C"/>
    <w:rsid w:val="009A23FB"/>
    <w:rsid w:val="009A30FF"/>
    <w:rsid w:val="009A3B77"/>
    <w:rsid w:val="009A5767"/>
    <w:rsid w:val="009A6F65"/>
    <w:rsid w:val="009A73BE"/>
    <w:rsid w:val="009B0C94"/>
    <w:rsid w:val="009B180A"/>
    <w:rsid w:val="009B1C88"/>
    <w:rsid w:val="009B202E"/>
    <w:rsid w:val="009B20DD"/>
    <w:rsid w:val="009B2156"/>
    <w:rsid w:val="009B28B6"/>
    <w:rsid w:val="009B3638"/>
    <w:rsid w:val="009B4A09"/>
    <w:rsid w:val="009B5021"/>
    <w:rsid w:val="009B789E"/>
    <w:rsid w:val="009B7DDF"/>
    <w:rsid w:val="009C0743"/>
    <w:rsid w:val="009C18A7"/>
    <w:rsid w:val="009C1E78"/>
    <w:rsid w:val="009C2E49"/>
    <w:rsid w:val="009C54C4"/>
    <w:rsid w:val="009C668D"/>
    <w:rsid w:val="009C6A7C"/>
    <w:rsid w:val="009D06FF"/>
    <w:rsid w:val="009D15CB"/>
    <w:rsid w:val="009D1C05"/>
    <w:rsid w:val="009D22A7"/>
    <w:rsid w:val="009D2607"/>
    <w:rsid w:val="009D2B6F"/>
    <w:rsid w:val="009D2F41"/>
    <w:rsid w:val="009D3338"/>
    <w:rsid w:val="009D6B0A"/>
    <w:rsid w:val="009D6CB3"/>
    <w:rsid w:val="009E02C1"/>
    <w:rsid w:val="009E0EB0"/>
    <w:rsid w:val="009E0EC1"/>
    <w:rsid w:val="009E50E1"/>
    <w:rsid w:val="009E5240"/>
    <w:rsid w:val="009E54D2"/>
    <w:rsid w:val="009E5C62"/>
    <w:rsid w:val="009E6910"/>
    <w:rsid w:val="009E7732"/>
    <w:rsid w:val="009E77F5"/>
    <w:rsid w:val="009F1572"/>
    <w:rsid w:val="009F1756"/>
    <w:rsid w:val="009F2227"/>
    <w:rsid w:val="009F262E"/>
    <w:rsid w:val="009F26FD"/>
    <w:rsid w:val="009F2801"/>
    <w:rsid w:val="009F3871"/>
    <w:rsid w:val="009F3A51"/>
    <w:rsid w:val="009F4D3F"/>
    <w:rsid w:val="009F76B5"/>
    <w:rsid w:val="00A02DA8"/>
    <w:rsid w:val="00A04141"/>
    <w:rsid w:val="00A044F7"/>
    <w:rsid w:val="00A05795"/>
    <w:rsid w:val="00A077B6"/>
    <w:rsid w:val="00A07AB4"/>
    <w:rsid w:val="00A1028F"/>
    <w:rsid w:val="00A1101A"/>
    <w:rsid w:val="00A128AD"/>
    <w:rsid w:val="00A132B7"/>
    <w:rsid w:val="00A1348D"/>
    <w:rsid w:val="00A13D72"/>
    <w:rsid w:val="00A14604"/>
    <w:rsid w:val="00A1515C"/>
    <w:rsid w:val="00A166C6"/>
    <w:rsid w:val="00A166DA"/>
    <w:rsid w:val="00A1716C"/>
    <w:rsid w:val="00A174FA"/>
    <w:rsid w:val="00A17AC5"/>
    <w:rsid w:val="00A17AEB"/>
    <w:rsid w:val="00A17F25"/>
    <w:rsid w:val="00A2007A"/>
    <w:rsid w:val="00A2143E"/>
    <w:rsid w:val="00A220AC"/>
    <w:rsid w:val="00A23B9B"/>
    <w:rsid w:val="00A23E5C"/>
    <w:rsid w:val="00A2422A"/>
    <w:rsid w:val="00A26B1D"/>
    <w:rsid w:val="00A27DF0"/>
    <w:rsid w:val="00A300E8"/>
    <w:rsid w:val="00A30223"/>
    <w:rsid w:val="00A32C6E"/>
    <w:rsid w:val="00A32ED8"/>
    <w:rsid w:val="00A3404D"/>
    <w:rsid w:val="00A344FF"/>
    <w:rsid w:val="00A349D0"/>
    <w:rsid w:val="00A35B7E"/>
    <w:rsid w:val="00A35C8E"/>
    <w:rsid w:val="00A36222"/>
    <w:rsid w:val="00A371BE"/>
    <w:rsid w:val="00A37666"/>
    <w:rsid w:val="00A37681"/>
    <w:rsid w:val="00A37CBA"/>
    <w:rsid w:val="00A37CEE"/>
    <w:rsid w:val="00A40949"/>
    <w:rsid w:val="00A41413"/>
    <w:rsid w:val="00A419B8"/>
    <w:rsid w:val="00A41C34"/>
    <w:rsid w:val="00A41C5E"/>
    <w:rsid w:val="00A42D17"/>
    <w:rsid w:val="00A42ED9"/>
    <w:rsid w:val="00A434A4"/>
    <w:rsid w:val="00A437DE"/>
    <w:rsid w:val="00A43F06"/>
    <w:rsid w:val="00A443E2"/>
    <w:rsid w:val="00A459E7"/>
    <w:rsid w:val="00A45B08"/>
    <w:rsid w:val="00A524AE"/>
    <w:rsid w:val="00A52585"/>
    <w:rsid w:val="00A52BBA"/>
    <w:rsid w:val="00A53D88"/>
    <w:rsid w:val="00A54624"/>
    <w:rsid w:val="00A54D22"/>
    <w:rsid w:val="00A55E64"/>
    <w:rsid w:val="00A5723F"/>
    <w:rsid w:val="00A60990"/>
    <w:rsid w:val="00A655E9"/>
    <w:rsid w:val="00A671BC"/>
    <w:rsid w:val="00A67D41"/>
    <w:rsid w:val="00A67E37"/>
    <w:rsid w:val="00A70D51"/>
    <w:rsid w:val="00A732F4"/>
    <w:rsid w:val="00A7374C"/>
    <w:rsid w:val="00A73FB8"/>
    <w:rsid w:val="00A74035"/>
    <w:rsid w:val="00A80366"/>
    <w:rsid w:val="00A80AE1"/>
    <w:rsid w:val="00A80C4E"/>
    <w:rsid w:val="00A81835"/>
    <w:rsid w:val="00A82AFC"/>
    <w:rsid w:val="00A82DE5"/>
    <w:rsid w:val="00A8320B"/>
    <w:rsid w:val="00A837EE"/>
    <w:rsid w:val="00A8394A"/>
    <w:rsid w:val="00A83C11"/>
    <w:rsid w:val="00A83CD8"/>
    <w:rsid w:val="00A859C0"/>
    <w:rsid w:val="00A872F6"/>
    <w:rsid w:val="00A907FE"/>
    <w:rsid w:val="00A91296"/>
    <w:rsid w:val="00A913B3"/>
    <w:rsid w:val="00A92317"/>
    <w:rsid w:val="00A928C3"/>
    <w:rsid w:val="00A930B5"/>
    <w:rsid w:val="00A93492"/>
    <w:rsid w:val="00A94129"/>
    <w:rsid w:val="00A9554E"/>
    <w:rsid w:val="00A96809"/>
    <w:rsid w:val="00A97D20"/>
    <w:rsid w:val="00AA1976"/>
    <w:rsid w:val="00AA5711"/>
    <w:rsid w:val="00AB0680"/>
    <w:rsid w:val="00AB09AA"/>
    <w:rsid w:val="00AB0CBE"/>
    <w:rsid w:val="00AB1095"/>
    <w:rsid w:val="00AB145E"/>
    <w:rsid w:val="00AB1541"/>
    <w:rsid w:val="00AB1E0A"/>
    <w:rsid w:val="00AB4111"/>
    <w:rsid w:val="00AB708C"/>
    <w:rsid w:val="00AB711D"/>
    <w:rsid w:val="00AC00A2"/>
    <w:rsid w:val="00AC2B9C"/>
    <w:rsid w:val="00AC492F"/>
    <w:rsid w:val="00AC61EF"/>
    <w:rsid w:val="00AC7EA7"/>
    <w:rsid w:val="00AD1678"/>
    <w:rsid w:val="00AD1ED3"/>
    <w:rsid w:val="00AD3915"/>
    <w:rsid w:val="00AD4591"/>
    <w:rsid w:val="00AD5326"/>
    <w:rsid w:val="00AD58D3"/>
    <w:rsid w:val="00AD5B5E"/>
    <w:rsid w:val="00AD74CE"/>
    <w:rsid w:val="00AD7C11"/>
    <w:rsid w:val="00AE17FE"/>
    <w:rsid w:val="00AE1A3E"/>
    <w:rsid w:val="00AE453C"/>
    <w:rsid w:val="00AE4C0A"/>
    <w:rsid w:val="00AE67A3"/>
    <w:rsid w:val="00AE79C7"/>
    <w:rsid w:val="00AF04D1"/>
    <w:rsid w:val="00AF16B0"/>
    <w:rsid w:val="00AF1D3B"/>
    <w:rsid w:val="00AF289B"/>
    <w:rsid w:val="00AF2A09"/>
    <w:rsid w:val="00AF3488"/>
    <w:rsid w:val="00AF379A"/>
    <w:rsid w:val="00AF61AC"/>
    <w:rsid w:val="00AF689B"/>
    <w:rsid w:val="00B00039"/>
    <w:rsid w:val="00B004B3"/>
    <w:rsid w:val="00B04F48"/>
    <w:rsid w:val="00B05779"/>
    <w:rsid w:val="00B06C08"/>
    <w:rsid w:val="00B0795D"/>
    <w:rsid w:val="00B10EAB"/>
    <w:rsid w:val="00B11786"/>
    <w:rsid w:val="00B12957"/>
    <w:rsid w:val="00B13909"/>
    <w:rsid w:val="00B141D6"/>
    <w:rsid w:val="00B1508B"/>
    <w:rsid w:val="00B16656"/>
    <w:rsid w:val="00B20246"/>
    <w:rsid w:val="00B20EEF"/>
    <w:rsid w:val="00B22F6D"/>
    <w:rsid w:val="00B2482B"/>
    <w:rsid w:val="00B252E5"/>
    <w:rsid w:val="00B25954"/>
    <w:rsid w:val="00B27A26"/>
    <w:rsid w:val="00B323C2"/>
    <w:rsid w:val="00B32B6D"/>
    <w:rsid w:val="00B33DAC"/>
    <w:rsid w:val="00B34504"/>
    <w:rsid w:val="00B3609F"/>
    <w:rsid w:val="00B376A9"/>
    <w:rsid w:val="00B402BE"/>
    <w:rsid w:val="00B40C13"/>
    <w:rsid w:val="00B40D18"/>
    <w:rsid w:val="00B4168D"/>
    <w:rsid w:val="00B42135"/>
    <w:rsid w:val="00B42207"/>
    <w:rsid w:val="00B42711"/>
    <w:rsid w:val="00B42DA6"/>
    <w:rsid w:val="00B42EF5"/>
    <w:rsid w:val="00B439CD"/>
    <w:rsid w:val="00B43FBC"/>
    <w:rsid w:val="00B45059"/>
    <w:rsid w:val="00B4682A"/>
    <w:rsid w:val="00B46D47"/>
    <w:rsid w:val="00B47B95"/>
    <w:rsid w:val="00B47EBF"/>
    <w:rsid w:val="00B50572"/>
    <w:rsid w:val="00B51399"/>
    <w:rsid w:val="00B513B9"/>
    <w:rsid w:val="00B517FA"/>
    <w:rsid w:val="00B51A7B"/>
    <w:rsid w:val="00B52EDC"/>
    <w:rsid w:val="00B53B86"/>
    <w:rsid w:val="00B54141"/>
    <w:rsid w:val="00B55025"/>
    <w:rsid w:val="00B603FF"/>
    <w:rsid w:val="00B614E1"/>
    <w:rsid w:val="00B61822"/>
    <w:rsid w:val="00B64D17"/>
    <w:rsid w:val="00B650DE"/>
    <w:rsid w:val="00B7232F"/>
    <w:rsid w:val="00B728E4"/>
    <w:rsid w:val="00B7346D"/>
    <w:rsid w:val="00B7504B"/>
    <w:rsid w:val="00B75C82"/>
    <w:rsid w:val="00B75E5E"/>
    <w:rsid w:val="00B8145C"/>
    <w:rsid w:val="00B824C3"/>
    <w:rsid w:val="00B84AF0"/>
    <w:rsid w:val="00B84D42"/>
    <w:rsid w:val="00B8628E"/>
    <w:rsid w:val="00B86753"/>
    <w:rsid w:val="00B8727A"/>
    <w:rsid w:val="00B92DD5"/>
    <w:rsid w:val="00B943C0"/>
    <w:rsid w:val="00B944D8"/>
    <w:rsid w:val="00B94742"/>
    <w:rsid w:val="00B963C0"/>
    <w:rsid w:val="00B96911"/>
    <w:rsid w:val="00B97024"/>
    <w:rsid w:val="00B97C6D"/>
    <w:rsid w:val="00BA0853"/>
    <w:rsid w:val="00BA0CB1"/>
    <w:rsid w:val="00BA2338"/>
    <w:rsid w:val="00BA3865"/>
    <w:rsid w:val="00BA49E6"/>
    <w:rsid w:val="00BB0853"/>
    <w:rsid w:val="00BB094D"/>
    <w:rsid w:val="00BB0AC5"/>
    <w:rsid w:val="00BB10B7"/>
    <w:rsid w:val="00BB18B4"/>
    <w:rsid w:val="00BB2E2B"/>
    <w:rsid w:val="00BB3221"/>
    <w:rsid w:val="00BB37B0"/>
    <w:rsid w:val="00BB4314"/>
    <w:rsid w:val="00BB4D00"/>
    <w:rsid w:val="00BB4E0B"/>
    <w:rsid w:val="00BB5A03"/>
    <w:rsid w:val="00BB5BCA"/>
    <w:rsid w:val="00BB61F2"/>
    <w:rsid w:val="00BB6B23"/>
    <w:rsid w:val="00BB6B88"/>
    <w:rsid w:val="00BB76E4"/>
    <w:rsid w:val="00BB780A"/>
    <w:rsid w:val="00BC01F7"/>
    <w:rsid w:val="00BC102D"/>
    <w:rsid w:val="00BC36DD"/>
    <w:rsid w:val="00BC3805"/>
    <w:rsid w:val="00BC4012"/>
    <w:rsid w:val="00BC4642"/>
    <w:rsid w:val="00BC4BDF"/>
    <w:rsid w:val="00BC4BF8"/>
    <w:rsid w:val="00BC624A"/>
    <w:rsid w:val="00BD0432"/>
    <w:rsid w:val="00BD0B8A"/>
    <w:rsid w:val="00BD1106"/>
    <w:rsid w:val="00BD2AB3"/>
    <w:rsid w:val="00BD33F8"/>
    <w:rsid w:val="00BD34CE"/>
    <w:rsid w:val="00BD403C"/>
    <w:rsid w:val="00BD42D7"/>
    <w:rsid w:val="00BD5149"/>
    <w:rsid w:val="00BD5154"/>
    <w:rsid w:val="00BD660E"/>
    <w:rsid w:val="00BD71A4"/>
    <w:rsid w:val="00BE28E3"/>
    <w:rsid w:val="00BE310D"/>
    <w:rsid w:val="00BE3B26"/>
    <w:rsid w:val="00BE5DE2"/>
    <w:rsid w:val="00BE64E8"/>
    <w:rsid w:val="00BE6B4E"/>
    <w:rsid w:val="00BF0E86"/>
    <w:rsid w:val="00BF1DC9"/>
    <w:rsid w:val="00BF2E23"/>
    <w:rsid w:val="00BF3386"/>
    <w:rsid w:val="00BF3891"/>
    <w:rsid w:val="00BF4338"/>
    <w:rsid w:val="00BF544D"/>
    <w:rsid w:val="00BF54D5"/>
    <w:rsid w:val="00BF5D55"/>
    <w:rsid w:val="00C01115"/>
    <w:rsid w:val="00C02089"/>
    <w:rsid w:val="00C02EE8"/>
    <w:rsid w:val="00C031DE"/>
    <w:rsid w:val="00C03374"/>
    <w:rsid w:val="00C07453"/>
    <w:rsid w:val="00C1145F"/>
    <w:rsid w:val="00C115C4"/>
    <w:rsid w:val="00C12C51"/>
    <w:rsid w:val="00C12E0A"/>
    <w:rsid w:val="00C13805"/>
    <w:rsid w:val="00C16D1D"/>
    <w:rsid w:val="00C16D96"/>
    <w:rsid w:val="00C17639"/>
    <w:rsid w:val="00C2166A"/>
    <w:rsid w:val="00C21B90"/>
    <w:rsid w:val="00C2285B"/>
    <w:rsid w:val="00C233BC"/>
    <w:rsid w:val="00C241A8"/>
    <w:rsid w:val="00C24265"/>
    <w:rsid w:val="00C252CE"/>
    <w:rsid w:val="00C2683B"/>
    <w:rsid w:val="00C26D89"/>
    <w:rsid w:val="00C27C52"/>
    <w:rsid w:val="00C312ED"/>
    <w:rsid w:val="00C328F4"/>
    <w:rsid w:val="00C33882"/>
    <w:rsid w:val="00C343F9"/>
    <w:rsid w:val="00C35BF7"/>
    <w:rsid w:val="00C36AC0"/>
    <w:rsid w:val="00C370A0"/>
    <w:rsid w:val="00C37103"/>
    <w:rsid w:val="00C37575"/>
    <w:rsid w:val="00C40BAB"/>
    <w:rsid w:val="00C423F8"/>
    <w:rsid w:val="00C448AE"/>
    <w:rsid w:val="00C4500E"/>
    <w:rsid w:val="00C460FF"/>
    <w:rsid w:val="00C463E2"/>
    <w:rsid w:val="00C479C4"/>
    <w:rsid w:val="00C50111"/>
    <w:rsid w:val="00C50DFF"/>
    <w:rsid w:val="00C50F1C"/>
    <w:rsid w:val="00C51E3A"/>
    <w:rsid w:val="00C530C3"/>
    <w:rsid w:val="00C5414A"/>
    <w:rsid w:val="00C5611F"/>
    <w:rsid w:val="00C57439"/>
    <w:rsid w:val="00C609AD"/>
    <w:rsid w:val="00C60C11"/>
    <w:rsid w:val="00C61169"/>
    <w:rsid w:val="00C61EF9"/>
    <w:rsid w:val="00C6374F"/>
    <w:rsid w:val="00C64BE0"/>
    <w:rsid w:val="00C65225"/>
    <w:rsid w:val="00C652BE"/>
    <w:rsid w:val="00C653B0"/>
    <w:rsid w:val="00C668E1"/>
    <w:rsid w:val="00C669F7"/>
    <w:rsid w:val="00C66E7D"/>
    <w:rsid w:val="00C67A3A"/>
    <w:rsid w:val="00C67D8D"/>
    <w:rsid w:val="00C703A2"/>
    <w:rsid w:val="00C7230D"/>
    <w:rsid w:val="00C73349"/>
    <w:rsid w:val="00C739C3"/>
    <w:rsid w:val="00C73E8A"/>
    <w:rsid w:val="00C7438E"/>
    <w:rsid w:val="00C760E9"/>
    <w:rsid w:val="00C761AE"/>
    <w:rsid w:val="00C76C36"/>
    <w:rsid w:val="00C775EC"/>
    <w:rsid w:val="00C80782"/>
    <w:rsid w:val="00C80B16"/>
    <w:rsid w:val="00C810F8"/>
    <w:rsid w:val="00C81B2C"/>
    <w:rsid w:val="00C82B37"/>
    <w:rsid w:val="00C83438"/>
    <w:rsid w:val="00C85019"/>
    <w:rsid w:val="00C854B9"/>
    <w:rsid w:val="00C91206"/>
    <w:rsid w:val="00C913DF"/>
    <w:rsid w:val="00C92689"/>
    <w:rsid w:val="00C926D1"/>
    <w:rsid w:val="00C93F6D"/>
    <w:rsid w:val="00C94024"/>
    <w:rsid w:val="00C94A6A"/>
    <w:rsid w:val="00C97997"/>
    <w:rsid w:val="00CA0FA2"/>
    <w:rsid w:val="00CA23A8"/>
    <w:rsid w:val="00CA28E8"/>
    <w:rsid w:val="00CA3B02"/>
    <w:rsid w:val="00CA4727"/>
    <w:rsid w:val="00CA4F2B"/>
    <w:rsid w:val="00CA5370"/>
    <w:rsid w:val="00CA5DA2"/>
    <w:rsid w:val="00CA6CF0"/>
    <w:rsid w:val="00CA765B"/>
    <w:rsid w:val="00CB1151"/>
    <w:rsid w:val="00CB1DA8"/>
    <w:rsid w:val="00CB2CC9"/>
    <w:rsid w:val="00CB4214"/>
    <w:rsid w:val="00CB4224"/>
    <w:rsid w:val="00CB43A7"/>
    <w:rsid w:val="00CB6377"/>
    <w:rsid w:val="00CB6C92"/>
    <w:rsid w:val="00CB6D64"/>
    <w:rsid w:val="00CB6E4B"/>
    <w:rsid w:val="00CB6F5A"/>
    <w:rsid w:val="00CB7DE7"/>
    <w:rsid w:val="00CC0132"/>
    <w:rsid w:val="00CC100C"/>
    <w:rsid w:val="00CC2DAA"/>
    <w:rsid w:val="00CC31DF"/>
    <w:rsid w:val="00CC3C38"/>
    <w:rsid w:val="00CC4571"/>
    <w:rsid w:val="00CC5A35"/>
    <w:rsid w:val="00CC5C10"/>
    <w:rsid w:val="00CC5D60"/>
    <w:rsid w:val="00CC780A"/>
    <w:rsid w:val="00CD2F0F"/>
    <w:rsid w:val="00CD38E3"/>
    <w:rsid w:val="00CD4192"/>
    <w:rsid w:val="00CD73B0"/>
    <w:rsid w:val="00CD7D3C"/>
    <w:rsid w:val="00CE1303"/>
    <w:rsid w:val="00CE18BF"/>
    <w:rsid w:val="00CE34B9"/>
    <w:rsid w:val="00CE3774"/>
    <w:rsid w:val="00CE37D7"/>
    <w:rsid w:val="00CE5D2C"/>
    <w:rsid w:val="00CE606E"/>
    <w:rsid w:val="00CF06B6"/>
    <w:rsid w:val="00CF1658"/>
    <w:rsid w:val="00CF1BDE"/>
    <w:rsid w:val="00CF7110"/>
    <w:rsid w:val="00CF768F"/>
    <w:rsid w:val="00D0029E"/>
    <w:rsid w:val="00D0059E"/>
    <w:rsid w:val="00D007CC"/>
    <w:rsid w:val="00D02D10"/>
    <w:rsid w:val="00D03AF9"/>
    <w:rsid w:val="00D03B35"/>
    <w:rsid w:val="00D03F82"/>
    <w:rsid w:val="00D06449"/>
    <w:rsid w:val="00D10360"/>
    <w:rsid w:val="00D108DC"/>
    <w:rsid w:val="00D11178"/>
    <w:rsid w:val="00D13236"/>
    <w:rsid w:val="00D137F8"/>
    <w:rsid w:val="00D13C87"/>
    <w:rsid w:val="00D143DA"/>
    <w:rsid w:val="00D145A4"/>
    <w:rsid w:val="00D150A4"/>
    <w:rsid w:val="00D1528E"/>
    <w:rsid w:val="00D157BB"/>
    <w:rsid w:val="00D15BC0"/>
    <w:rsid w:val="00D2057C"/>
    <w:rsid w:val="00D2060F"/>
    <w:rsid w:val="00D20A6A"/>
    <w:rsid w:val="00D229DF"/>
    <w:rsid w:val="00D23402"/>
    <w:rsid w:val="00D2593F"/>
    <w:rsid w:val="00D25EDD"/>
    <w:rsid w:val="00D302F4"/>
    <w:rsid w:val="00D314A4"/>
    <w:rsid w:val="00D31DAC"/>
    <w:rsid w:val="00D328BD"/>
    <w:rsid w:val="00D3375E"/>
    <w:rsid w:val="00D367BA"/>
    <w:rsid w:val="00D40040"/>
    <w:rsid w:val="00D40658"/>
    <w:rsid w:val="00D40A31"/>
    <w:rsid w:val="00D40B55"/>
    <w:rsid w:val="00D40F06"/>
    <w:rsid w:val="00D41043"/>
    <w:rsid w:val="00D429EB"/>
    <w:rsid w:val="00D43B04"/>
    <w:rsid w:val="00D43BBB"/>
    <w:rsid w:val="00D43D99"/>
    <w:rsid w:val="00D44ECC"/>
    <w:rsid w:val="00D465BD"/>
    <w:rsid w:val="00D47734"/>
    <w:rsid w:val="00D479FE"/>
    <w:rsid w:val="00D47A1C"/>
    <w:rsid w:val="00D50371"/>
    <w:rsid w:val="00D5165A"/>
    <w:rsid w:val="00D52819"/>
    <w:rsid w:val="00D53C5F"/>
    <w:rsid w:val="00D57989"/>
    <w:rsid w:val="00D60477"/>
    <w:rsid w:val="00D60D9B"/>
    <w:rsid w:val="00D61A33"/>
    <w:rsid w:val="00D625E7"/>
    <w:rsid w:val="00D64BF3"/>
    <w:rsid w:val="00D65F31"/>
    <w:rsid w:val="00D6618E"/>
    <w:rsid w:val="00D66F7D"/>
    <w:rsid w:val="00D67CFD"/>
    <w:rsid w:val="00D715D9"/>
    <w:rsid w:val="00D716EC"/>
    <w:rsid w:val="00D719EA"/>
    <w:rsid w:val="00D73E93"/>
    <w:rsid w:val="00D77E99"/>
    <w:rsid w:val="00D80382"/>
    <w:rsid w:val="00D8230B"/>
    <w:rsid w:val="00D84A91"/>
    <w:rsid w:val="00D85640"/>
    <w:rsid w:val="00D85A5D"/>
    <w:rsid w:val="00D867BE"/>
    <w:rsid w:val="00D87D59"/>
    <w:rsid w:val="00D87DD4"/>
    <w:rsid w:val="00D90FDC"/>
    <w:rsid w:val="00D91984"/>
    <w:rsid w:val="00D9200E"/>
    <w:rsid w:val="00D926C1"/>
    <w:rsid w:val="00D937A4"/>
    <w:rsid w:val="00D942FE"/>
    <w:rsid w:val="00D9643B"/>
    <w:rsid w:val="00D96A85"/>
    <w:rsid w:val="00DA18EB"/>
    <w:rsid w:val="00DB07B5"/>
    <w:rsid w:val="00DB1396"/>
    <w:rsid w:val="00DB1418"/>
    <w:rsid w:val="00DB2C7C"/>
    <w:rsid w:val="00DB2E27"/>
    <w:rsid w:val="00DB35F0"/>
    <w:rsid w:val="00DB4BB4"/>
    <w:rsid w:val="00DB5DD4"/>
    <w:rsid w:val="00DB66E2"/>
    <w:rsid w:val="00DB70AB"/>
    <w:rsid w:val="00DC08AC"/>
    <w:rsid w:val="00DC3338"/>
    <w:rsid w:val="00DC3D5E"/>
    <w:rsid w:val="00DC4981"/>
    <w:rsid w:val="00DC5F83"/>
    <w:rsid w:val="00DC61FB"/>
    <w:rsid w:val="00DD1A82"/>
    <w:rsid w:val="00DD1D18"/>
    <w:rsid w:val="00DD21A6"/>
    <w:rsid w:val="00DD2C6A"/>
    <w:rsid w:val="00DD434E"/>
    <w:rsid w:val="00DD538F"/>
    <w:rsid w:val="00DE0BF2"/>
    <w:rsid w:val="00DE1FEC"/>
    <w:rsid w:val="00DE2F31"/>
    <w:rsid w:val="00DE4CB2"/>
    <w:rsid w:val="00DE6144"/>
    <w:rsid w:val="00DF02AC"/>
    <w:rsid w:val="00DF09AA"/>
    <w:rsid w:val="00DF2CB3"/>
    <w:rsid w:val="00DF4707"/>
    <w:rsid w:val="00DF5020"/>
    <w:rsid w:val="00DF5365"/>
    <w:rsid w:val="00DF5F3A"/>
    <w:rsid w:val="00DF6DDD"/>
    <w:rsid w:val="00DF7096"/>
    <w:rsid w:val="00DF7425"/>
    <w:rsid w:val="00DF7A77"/>
    <w:rsid w:val="00E00187"/>
    <w:rsid w:val="00E00A52"/>
    <w:rsid w:val="00E01F54"/>
    <w:rsid w:val="00E020D0"/>
    <w:rsid w:val="00E022F4"/>
    <w:rsid w:val="00E0262B"/>
    <w:rsid w:val="00E03C78"/>
    <w:rsid w:val="00E04283"/>
    <w:rsid w:val="00E04CB0"/>
    <w:rsid w:val="00E04D92"/>
    <w:rsid w:val="00E05356"/>
    <w:rsid w:val="00E06FCA"/>
    <w:rsid w:val="00E07656"/>
    <w:rsid w:val="00E076A5"/>
    <w:rsid w:val="00E10F03"/>
    <w:rsid w:val="00E113F4"/>
    <w:rsid w:val="00E11BB0"/>
    <w:rsid w:val="00E11E39"/>
    <w:rsid w:val="00E1205D"/>
    <w:rsid w:val="00E128FD"/>
    <w:rsid w:val="00E12C79"/>
    <w:rsid w:val="00E133E4"/>
    <w:rsid w:val="00E140CE"/>
    <w:rsid w:val="00E1574A"/>
    <w:rsid w:val="00E17020"/>
    <w:rsid w:val="00E171A6"/>
    <w:rsid w:val="00E25C4A"/>
    <w:rsid w:val="00E26801"/>
    <w:rsid w:val="00E26BF5"/>
    <w:rsid w:val="00E26C98"/>
    <w:rsid w:val="00E271F3"/>
    <w:rsid w:val="00E27A6F"/>
    <w:rsid w:val="00E300FA"/>
    <w:rsid w:val="00E30675"/>
    <w:rsid w:val="00E309C6"/>
    <w:rsid w:val="00E3251F"/>
    <w:rsid w:val="00E3475F"/>
    <w:rsid w:val="00E35F03"/>
    <w:rsid w:val="00E41573"/>
    <w:rsid w:val="00E41B86"/>
    <w:rsid w:val="00E41FEE"/>
    <w:rsid w:val="00E425D2"/>
    <w:rsid w:val="00E445F6"/>
    <w:rsid w:val="00E454E9"/>
    <w:rsid w:val="00E461BF"/>
    <w:rsid w:val="00E47081"/>
    <w:rsid w:val="00E47531"/>
    <w:rsid w:val="00E50345"/>
    <w:rsid w:val="00E5121F"/>
    <w:rsid w:val="00E518A1"/>
    <w:rsid w:val="00E519B1"/>
    <w:rsid w:val="00E53263"/>
    <w:rsid w:val="00E5357E"/>
    <w:rsid w:val="00E53C0A"/>
    <w:rsid w:val="00E5548C"/>
    <w:rsid w:val="00E575D2"/>
    <w:rsid w:val="00E576E0"/>
    <w:rsid w:val="00E60630"/>
    <w:rsid w:val="00E60B91"/>
    <w:rsid w:val="00E610A0"/>
    <w:rsid w:val="00E61C71"/>
    <w:rsid w:val="00E61E90"/>
    <w:rsid w:val="00E63F8D"/>
    <w:rsid w:val="00E64932"/>
    <w:rsid w:val="00E65454"/>
    <w:rsid w:val="00E654A2"/>
    <w:rsid w:val="00E663E1"/>
    <w:rsid w:val="00E66A7B"/>
    <w:rsid w:val="00E66E74"/>
    <w:rsid w:val="00E677D4"/>
    <w:rsid w:val="00E70D00"/>
    <w:rsid w:val="00E70FA7"/>
    <w:rsid w:val="00E71868"/>
    <w:rsid w:val="00E721EE"/>
    <w:rsid w:val="00E731AE"/>
    <w:rsid w:val="00E7563B"/>
    <w:rsid w:val="00E756D5"/>
    <w:rsid w:val="00E769AC"/>
    <w:rsid w:val="00E823BA"/>
    <w:rsid w:val="00E82A90"/>
    <w:rsid w:val="00E82B13"/>
    <w:rsid w:val="00E83595"/>
    <w:rsid w:val="00E83DFA"/>
    <w:rsid w:val="00E841D0"/>
    <w:rsid w:val="00E849FD"/>
    <w:rsid w:val="00E860B7"/>
    <w:rsid w:val="00E86A46"/>
    <w:rsid w:val="00E86F1C"/>
    <w:rsid w:val="00E915FE"/>
    <w:rsid w:val="00E9421B"/>
    <w:rsid w:val="00E94240"/>
    <w:rsid w:val="00E94C60"/>
    <w:rsid w:val="00E958FE"/>
    <w:rsid w:val="00E964DA"/>
    <w:rsid w:val="00E97381"/>
    <w:rsid w:val="00EA0699"/>
    <w:rsid w:val="00EA0852"/>
    <w:rsid w:val="00EA22D9"/>
    <w:rsid w:val="00EA2A13"/>
    <w:rsid w:val="00EA33F3"/>
    <w:rsid w:val="00EA36BF"/>
    <w:rsid w:val="00EA3F3F"/>
    <w:rsid w:val="00EA4118"/>
    <w:rsid w:val="00EA55B0"/>
    <w:rsid w:val="00EA611C"/>
    <w:rsid w:val="00EA7FF9"/>
    <w:rsid w:val="00EB137F"/>
    <w:rsid w:val="00EB18F1"/>
    <w:rsid w:val="00EB197B"/>
    <w:rsid w:val="00EB1EDF"/>
    <w:rsid w:val="00EB2A6E"/>
    <w:rsid w:val="00EB332B"/>
    <w:rsid w:val="00EB3BA4"/>
    <w:rsid w:val="00EC096C"/>
    <w:rsid w:val="00EC0B05"/>
    <w:rsid w:val="00EC13E9"/>
    <w:rsid w:val="00EC2591"/>
    <w:rsid w:val="00EC3023"/>
    <w:rsid w:val="00EC55AC"/>
    <w:rsid w:val="00EC5D61"/>
    <w:rsid w:val="00EC6273"/>
    <w:rsid w:val="00EC76F0"/>
    <w:rsid w:val="00ED0690"/>
    <w:rsid w:val="00ED096A"/>
    <w:rsid w:val="00ED0C01"/>
    <w:rsid w:val="00ED156A"/>
    <w:rsid w:val="00ED1F45"/>
    <w:rsid w:val="00ED226C"/>
    <w:rsid w:val="00ED2CD8"/>
    <w:rsid w:val="00ED3C55"/>
    <w:rsid w:val="00ED40BE"/>
    <w:rsid w:val="00ED412C"/>
    <w:rsid w:val="00ED4812"/>
    <w:rsid w:val="00ED514F"/>
    <w:rsid w:val="00ED5750"/>
    <w:rsid w:val="00ED6847"/>
    <w:rsid w:val="00ED747E"/>
    <w:rsid w:val="00EE1995"/>
    <w:rsid w:val="00EE210D"/>
    <w:rsid w:val="00EE274A"/>
    <w:rsid w:val="00EE2C2C"/>
    <w:rsid w:val="00EE2F5F"/>
    <w:rsid w:val="00EE35C8"/>
    <w:rsid w:val="00EE3D5C"/>
    <w:rsid w:val="00EE4ACF"/>
    <w:rsid w:val="00EE4F42"/>
    <w:rsid w:val="00EE5052"/>
    <w:rsid w:val="00EE63DB"/>
    <w:rsid w:val="00EE7461"/>
    <w:rsid w:val="00EE7546"/>
    <w:rsid w:val="00EF08F2"/>
    <w:rsid w:val="00EF0F7B"/>
    <w:rsid w:val="00EF16CA"/>
    <w:rsid w:val="00EF1AA6"/>
    <w:rsid w:val="00EF1E69"/>
    <w:rsid w:val="00EF52D8"/>
    <w:rsid w:val="00EF72A3"/>
    <w:rsid w:val="00EF7CC6"/>
    <w:rsid w:val="00F01496"/>
    <w:rsid w:val="00F0194E"/>
    <w:rsid w:val="00F02770"/>
    <w:rsid w:val="00F02AC4"/>
    <w:rsid w:val="00F05382"/>
    <w:rsid w:val="00F062B8"/>
    <w:rsid w:val="00F074D2"/>
    <w:rsid w:val="00F074E5"/>
    <w:rsid w:val="00F11849"/>
    <w:rsid w:val="00F11F6A"/>
    <w:rsid w:val="00F124B0"/>
    <w:rsid w:val="00F12A33"/>
    <w:rsid w:val="00F12DAE"/>
    <w:rsid w:val="00F13115"/>
    <w:rsid w:val="00F13335"/>
    <w:rsid w:val="00F13B09"/>
    <w:rsid w:val="00F13C81"/>
    <w:rsid w:val="00F157A0"/>
    <w:rsid w:val="00F15B21"/>
    <w:rsid w:val="00F1601F"/>
    <w:rsid w:val="00F164A6"/>
    <w:rsid w:val="00F20B27"/>
    <w:rsid w:val="00F21D4D"/>
    <w:rsid w:val="00F23A13"/>
    <w:rsid w:val="00F23F5D"/>
    <w:rsid w:val="00F2423D"/>
    <w:rsid w:val="00F24A08"/>
    <w:rsid w:val="00F266E1"/>
    <w:rsid w:val="00F2755E"/>
    <w:rsid w:val="00F30514"/>
    <w:rsid w:val="00F31EFE"/>
    <w:rsid w:val="00F32B75"/>
    <w:rsid w:val="00F32E80"/>
    <w:rsid w:val="00F3326D"/>
    <w:rsid w:val="00F33C2B"/>
    <w:rsid w:val="00F346CD"/>
    <w:rsid w:val="00F34EDA"/>
    <w:rsid w:val="00F423C9"/>
    <w:rsid w:val="00F42CF3"/>
    <w:rsid w:val="00F430E1"/>
    <w:rsid w:val="00F43E5D"/>
    <w:rsid w:val="00F444BB"/>
    <w:rsid w:val="00F445CE"/>
    <w:rsid w:val="00F44A45"/>
    <w:rsid w:val="00F45672"/>
    <w:rsid w:val="00F45A0E"/>
    <w:rsid w:val="00F46698"/>
    <w:rsid w:val="00F4737E"/>
    <w:rsid w:val="00F5076E"/>
    <w:rsid w:val="00F51AC1"/>
    <w:rsid w:val="00F523C4"/>
    <w:rsid w:val="00F53BAB"/>
    <w:rsid w:val="00F54148"/>
    <w:rsid w:val="00F54214"/>
    <w:rsid w:val="00F559F5"/>
    <w:rsid w:val="00F55AFB"/>
    <w:rsid w:val="00F61453"/>
    <w:rsid w:val="00F61596"/>
    <w:rsid w:val="00F616A4"/>
    <w:rsid w:val="00F617DF"/>
    <w:rsid w:val="00F6230A"/>
    <w:rsid w:val="00F624A9"/>
    <w:rsid w:val="00F6286D"/>
    <w:rsid w:val="00F62907"/>
    <w:rsid w:val="00F6343C"/>
    <w:rsid w:val="00F63489"/>
    <w:rsid w:val="00F6481F"/>
    <w:rsid w:val="00F655AF"/>
    <w:rsid w:val="00F6644F"/>
    <w:rsid w:val="00F674AC"/>
    <w:rsid w:val="00F67C8B"/>
    <w:rsid w:val="00F67CBE"/>
    <w:rsid w:val="00F70220"/>
    <w:rsid w:val="00F70F44"/>
    <w:rsid w:val="00F742CC"/>
    <w:rsid w:val="00F74B80"/>
    <w:rsid w:val="00F74D3E"/>
    <w:rsid w:val="00F7645D"/>
    <w:rsid w:val="00F77DBB"/>
    <w:rsid w:val="00F807C4"/>
    <w:rsid w:val="00F82467"/>
    <w:rsid w:val="00F826C2"/>
    <w:rsid w:val="00F8299B"/>
    <w:rsid w:val="00F83053"/>
    <w:rsid w:val="00F8377A"/>
    <w:rsid w:val="00F83AA4"/>
    <w:rsid w:val="00F848F9"/>
    <w:rsid w:val="00F84A15"/>
    <w:rsid w:val="00F84A2A"/>
    <w:rsid w:val="00F85FB0"/>
    <w:rsid w:val="00F862C3"/>
    <w:rsid w:val="00F909B0"/>
    <w:rsid w:val="00F90E9A"/>
    <w:rsid w:val="00F94BBF"/>
    <w:rsid w:val="00F95323"/>
    <w:rsid w:val="00F975AB"/>
    <w:rsid w:val="00FA036F"/>
    <w:rsid w:val="00FA2495"/>
    <w:rsid w:val="00FA29F6"/>
    <w:rsid w:val="00FA4CE6"/>
    <w:rsid w:val="00FA4E26"/>
    <w:rsid w:val="00FA61F5"/>
    <w:rsid w:val="00FA62F9"/>
    <w:rsid w:val="00FA65FD"/>
    <w:rsid w:val="00FA6B31"/>
    <w:rsid w:val="00FA6F9D"/>
    <w:rsid w:val="00FA75B2"/>
    <w:rsid w:val="00FA7C55"/>
    <w:rsid w:val="00FB0385"/>
    <w:rsid w:val="00FB06B3"/>
    <w:rsid w:val="00FB1047"/>
    <w:rsid w:val="00FB1BE4"/>
    <w:rsid w:val="00FB3942"/>
    <w:rsid w:val="00FB3C0B"/>
    <w:rsid w:val="00FB3C52"/>
    <w:rsid w:val="00FB3E0F"/>
    <w:rsid w:val="00FB3F9D"/>
    <w:rsid w:val="00FB4070"/>
    <w:rsid w:val="00FB4313"/>
    <w:rsid w:val="00FB50BF"/>
    <w:rsid w:val="00FB53E2"/>
    <w:rsid w:val="00FB5DBE"/>
    <w:rsid w:val="00FB73C7"/>
    <w:rsid w:val="00FC02E6"/>
    <w:rsid w:val="00FC143C"/>
    <w:rsid w:val="00FC148F"/>
    <w:rsid w:val="00FC18BD"/>
    <w:rsid w:val="00FC24AF"/>
    <w:rsid w:val="00FC27C0"/>
    <w:rsid w:val="00FC2CA8"/>
    <w:rsid w:val="00FC3E31"/>
    <w:rsid w:val="00FC5CC0"/>
    <w:rsid w:val="00FC5D3E"/>
    <w:rsid w:val="00FC7A09"/>
    <w:rsid w:val="00FC7D16"/>
    <w:rsid w:val="00FD02A1"/>
    <w:rsid w:val="00FD0C6A"/>
    <w:rsid w:val="00FD1294"/>
    <w:rsid w:val="00FD19CE"/>
    <w:rsid w:val="00FD2759"/>
    <w:rsid w:val="00FD544F"/>
    <w:rsid w:val="00FD67C0"/>
    <w:rsid w:val="00FD6F79"/>
    <w:rsid w:val="00FD7CEE"/>
    <w:rsid w:val="00FE2622"/>
    <w:rsid w:val="00FE2BD4"/>
    <w:rsid w:val="00FE2C44"/>
    <w:rsid w:val="00FE2E3A"/>
    <w:rsid w:val="00FE369B"/>
    <w:rsid w:val="00FE4237"/>
    <w:rsid w:val="00FE4241"/>
    <w:rsid w:val="00FE45E9"/>
    <w:rsid w:val="00FE5E4C"/>
    <w:rsid w:val="00FE6F45"/>
    <w:rsid w:val="00FF001B"/>
    <w:rsid w:val="00FF02C6"/>
    <w:rsid w:val="00FF0A42"/>
    <w:rsid w:val="00FF23A2"/>
    <w:rsid w:val="00FF4499"/>
    <w:rsid w:val="00FF4999"/>
    <w:rsid w:val="00FF70E5"/>
    <w:rsid w:val="00FF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7377530"/>
  <w15:chartTrackingRefBased/>
  <w15:docId w15:val="{9ADB9303-0224-470F-A3F0-60ECF0695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060F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aliases w:val="Char,پاورقي, Char5"/>
    <w:basedOn w:val="Normal"/>
    <w:link w:val="FootnoteTextChar"/>
    <w:unhideWhenUsed/>
    <w:rsid w:val="00C115C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Char Char,پاورقي Char, Char5 Char"/>
    <w:link w:val="FootnoteText"/>
    <w:rsid w:val="00C115C4"/>
    <w:rPr>
      <w:sz w:val="20"/>
      <w:szCs w:val="20"/>
    </w:rPr>
  </w:style>
  <w:style w:type="character" w:styleId="FootnoteReference">
    <w:name w:val="footnote reference"/>
    <w:unhideWhenUsed/>
    <w:rsid w:val="00C115C4"/>
    <w:rPr>
      <w:vertAlign w:val="superscript"/>
    </w:rPr>
  </w:style>
  <w:style w:type="paragraph" w:styleId="ListParagraph">
    <w:name w:val="List Paragraph"/>
    <w:basedOn w:val="Normal"/>
    <w:uiPriority w:val="34"/>
    <w:qFormat/>
    <w:rsid w:val="009432AC"/>
    <w:pPr>
      <w:spacing w:after="0" w:line="240" w:lineRule="auto"/>
      <w:ind w:left="720"/>
      <w:contextualSpacing/>
    </w:pPr>
    <w:rPr>
      <w:sz w:val="24"/>
      <w:szCs w:val="24"/>
      <w:lang w:val="en-MY"/>
    </w:rPr>
  </w:style>
  <w:style w:type="table" w:styleId="TableGrid">
    <w:name w:val="Table Grid"/>
    <w:basedOn w:val="TableNormal"/>
    <w:uiPriority w:val="39"/>
    <w:rsid w:val="00422C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D77A5"/>
    <w:rPr>
      <w:sz w:val="22"/>
      <w:szCs w:val="22"/>
    </w:rPr>
  </w:style>
  <w:style w:type="character" w:styleId="PlaceholderText">
    <w:name w:val="Placeholder Text"/>
    <w:uiPriority w:val="99"/>
    <w:semiHidden/>
    <w:rsid w:val="0028129B"/>
    <w:rPr>
      <w:color w:val="808080"/>
    </w:rPr>
  </w:style>
  <w:style w:type="character" w:customStyle="1" w:styleId="Heading1Char">
    <w:name w:val="Heading 1 Char"/>
    <w:link w:val="Heading1"/>
    <w:uiPriority w:val="9"/>
    <w:rsid w:val="00D2060F"/>
    <w:rPr>
      <w:rFonts w:ascii="Calibri Light" w:eastAsia="Times New Roman" w:hAnsi="Calibri Light" w:cs="Times New Roman"/>
      <w:color w:val="2F5496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12D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2DAE"/>
  </w:style>
  <w:style w:type="paragraph" w:styleId="Footer">
    <w:name w:val="footer"/>
    <w:basedOn w:val="Normal"/>
    <w:link w:val="FooterChar"/>
    <w:uiPriority w:val="99"/>
    <w:unhideWhenUsed/>
    <w:rsid w:val="00F12D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2DAE"/>
  </w:style>
  <w:style w:type="paragraph" w:styleId="BalloonText">
    <w:name w:val="Balloon Text"/>
    <w:basedOn w:val="Normal"/>
    <w:link w:val="BalloonTextChar"/>
    <w:uiPriority w:val="99"/>
    <w:semiHidden/>
    <w:unhideWhenUsed/>
    <w:rsid w:val="00E849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849FD"/>
    <w:rPr>
      <w:rFonts w:ascii="Tahoma" w:hAnsi="Tahoma" w:cs="Tahoma"/>
      <w:sz w:val="16"/>
      <w:szCs w:val="16"/>
    </w:rPr>
  </w:style>
  <w:style w:type="character" w:styleId="Emphasis">
    <w:name w:val="Emphasis"/>
    <w:uiPriority w:val="20"/>
    <w:qFormat/>
    <w:rsid w:val="00FE2E3A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304F34"/>
    <w:pPr>
      <w:spacing w:after="200" w:line="240" w:lineRule="auto"/>
    </w:pPr>
    <w:rPr>
      <w:b/>
      <w:bCs/>
      <w:color w:val="4472C4"/>
      <w:sz w:val="18"/>
      <w:szCs w:val="18"/>
    </w:rPr>
  </w:style>
  <w:style w:type="character" w:styleId="LineNumber">
    <w:name w:val="line number"/>
    <w:uiPriority w:val="99"/>
    <w:semiHidden/>
    <w:unhideWhenUsed/>
    <w:rsid w:val="007B0403"/>
    <w:rPr>
      <w:rFonts w:ascii="Times New Roman" w:hAnsi="Times New Roman"/>
      <w:sz w:val="24"/>
      <w:lang w:val="en-US"/>
    </w:rPr>
  </w:style>
  <w:style w:type="character" w:styleId="Hyperlink">
    <w:name w:val="Hyperlink"/>
    <w:uiPriority w:val="99"/>
    <w:unhideWhenUsed/>
    <w:rsid w:val="00ED156A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711C5A"/>
    <w:rPr>
      <w:color w:val="605E5C"/>
      <w:shd w:val="clear" w:color="auto" w:fill="E1DFDD"/>
    </w:rPr>
  </w:style>
  <w:style w:type="paragraph" w:styleId="NormalWeb">
    <w:name w:val="Normal (Web)"/>
    <w:basedOn w:val="Normal"/>
    <w:link w:val="NormalWebChar"/>
    <w:uiPriority w:val="99"/>
    <w:unhideWhenUsed/>
    <w:rsid w:val="00872B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10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1043"/>
  </w:style>
  <w:style w:type="character" w:styleId="CommentReference">
    <w:name w:val="annotation reference"/>
    <w:uiPriority w:val="99"/>
    <w:semiHidden/>
    <w:unhideWhenUsed/>
    <w:rsid w:val="00D41043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0579B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gecontents">
    <w:name w:val="pagecontents"/>
    <w:rsid w:val="00846DC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8B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718B0"/>
    <w:rPr>
      <w:b/>
      <w:bCs/>
    </w:rPr>
  </w:style>
  <w:style w:type="table" w:customStyle="1" w:styleId="TableGrid2">
    <w:name w:val="Table Grid2"/>
    <w:basedOn w:val="TableNormal"/>
    <w:next w:val="TableGrid"/>
    <w:uiPriority w:val="39"/>
    <w:rsid w:val="009C2E49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rsid w:val="004E58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rsid w:val="004E58C3"/>
    <w:rPr>
      <w:rFonts w:ascii="Courier New" w:eastAsia="Times New Roman" w:hAnsi="Courier New" w:cs="Times New Roman"/>
      <w:lang w:val="x-none" w:eastAsia="x-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34D6E"/>
    <w:rPr>
      <w:color w:val="605E5C"/>
      <w:shd w:val="clear" w:color="auto" w:fill="E1DFDD"/>
    </w:rPr>
  </w:style>
  <w:style w:type="paragraph" w:customStyle="1" w:styleId="u-mb-2">
    <w:name w:val="u-mb-2"/>
    <w:basedOn w:val="Normal"/>
    <w:rsid w:val="002338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sname">
    <w:name w:val="authors__name"/>
    <w:basedOn w:val="DefaultParagraphFont"/>
    <w:rsid w:val="00233852"/>
  </w:style>
  <w:style w:type="paragraph" w:customStyle="1" w:styleId="EndNoteBibliographyTitle">
    <w:name w:val="EndNote Bibliography Title"/>
    <w:basedOn w:val="Normal"/>
    <w:link w:val="EndNoteBibliographyTitleChar"/>
    <w:rsid w:val="0085380B"/>
    <w:pPr>
      <w:spacing w:after="0"/>
      <w:jc w:val="center"/>
    </w:pPr>
    <w:rPr>
      <w:rFonts w:cs="Calibri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85380B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85380B"/>
    <w:rPr>
      <w:rFonts w:ascii="Times New Roman" w:eastAsia="Times New Roman" w:hAnsi="Times New Roman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5380B"/>
    <w:pPr>
      <w:spacing w:line="240" w:lineRule="auto"/>
      <w:jc w:val="center"/>
    </w:pPr>
    <w:rPr>
      <w:rFonts w:cs="Calibri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85380B"/>
    <w:rPr>
      <w:rFonts w:ascii="Times New Roman" w:eastAsia="Times New Roman" w:hAnsi="Times New Roman" w:cs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7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8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99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29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212683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45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827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7160703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3246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784485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79276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438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5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3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6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5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17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86876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580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035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7461591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439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2629728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08745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650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26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01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92909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987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998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6465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111916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9270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4298350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27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13" Type="http://schemas.openxmlformats.org/officeDocument/2006/relationships/image" Target="media/image6.gi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gif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gi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gif"/><Relationship Id="rId4" Type="http://schemas.openxmlformats.org/officeDocument/2006/relationships/settings" Target="settings.xml"/><Relationship Id="rId9" Type="http://schemas.openxmlformats.org/officeDocument/2006/relationships/image" Target="media/image2.gi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F50483-5246-4F50-95D6-F9546E85D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Links>
    <vt:vector size="42" baseType="variant">
      <vt:variant>
        <vt:i4>5177349</vt:i4>
      </vt:variant>
      <vt:variant>
        <vt:i4>126</vt:i4>
      </vt:variant>
      <vt:variant>
        <vt:i4>0</vt:i4>
      </vt:variant>
      <vt:variant>
        <vt:i4>5</vt:i4>
      </vt:variant>
      <vt:variant>
        <vt:lpwstr>https://ideas.repec.org/s/spr/nathaz.html</vt:lpwstr>
      </vt:variant>
      <vt:variant>
        <vt:lpwstr/>
      </vt:variant>
      <vt:variant>
        <vt:i4>917521</vt:i4>
      </vt:variant>
      <vt:variant>
        <vt:i4>123</vt:i4>
      </vt:variant>
      <vt:variant>
        <vt:i4>0</vt:i4>
      </vt:variant>
      <vt:variant>
        <vt:i4>5</vt:i4>
      </vt:variant>
      <vt:variant>
        <vt:lpwstr>https://ideas.repec.org/a/spr/nathaz/v31y2004i1p111-128.html</vt:lpwstr>
      </vt:variant>
      <vt:variant>
        <vt:lpwstr/>
      </vt:variant>
      <vt:variant>
        <vt:i4>524305</vt:i4>
      </vt:variant>
      <vt:variant>
        <vt:i4>120</vt:i4>
      </vt:variant>
      <vt:variant>
        <vt:i4>0</vt:i4>
      </vt:variant>
      <vt:variant>
        <vt:i4>5</vt:i4>
      </vt:variant>
      <vt:variant>
        <vt:lpwstr>https://doi.org/10.1007/s11269-015-0990-2</vt:lpwstr>
      </vt:variant>
      <vt:variant>
        <vt:lpwstr/>
      </vt:variant>
      <vt:variant>
        <vt:i4>3276823</vt:i4>
      </vt:variant>
      <vt:variant>
        <vt:i4>9</vt:i4>
      </vt:variant>
      <vt:variant>
        <vt:i4>0</vt:i4>
      </vt:variant>
      <vt:variant>
        <vt:i4>5</vt:i4>
      </vt:variant>
      <vt:variant>
        <vt:lpwstr>mailto:Delpasand.m@ut.ac.ir</vt:lpwstr>
      </vt:variant>
      <vt:variant>
        <vt:lpwstr/>
      </vt:variant>
      <vt:variant>
        <vt:i4>5439607</vt:i4>
      </vt:variant>
      <vt:variant>
        <vt:i4>6</vt:i4>
      </vt:variant>
      <vt:variant>
        <vt:i4>0</vt:i4>
      </vt:variant>
      <vt:variant>
        <vt:i4>5</vt:i4>
      </vt:variant>
      <vt:variant>
        <vt:lpwstr>mailto:Sahar.Baghban@ut.ac.ir</vt:lpwstr>
      </vt:variant>
      <vt:variant>
        <vt:lpwstr/>
      </vt:variant>
      <vt:variant>
        <vt:i4>6881304</vt:i4>
      </vt:variant>
      <vt:variant>
        <vt:i4>3</vt:i4>
      </vt:variant>
      <vt:variant>
        <vt:i4>0</vt:i4>
      </vt:variant>
      <vt:variant>
        <vt:i4>5</vt:i4>
      </vt:variant>
      <vt:variant>
        <vt:lpwstr>mailto:OBHaddad@ut.ac.ir</vt:lpwstr>
      </vt:variant>
      <vt:variant>
        <vt:lpwstr/>
      </vt:variant>
      <vt:variant>
        <vt:i4>131193</vt:i4>
      </vt:variant>
      <vt:variant>
        <vt:i4>0</vt:i4>
      </vt:variant>
      <vt:variant>
        <vt:i4>0</vt:i4>
      </vt:variant>
      <vt:variant>
        <vt:i4>5</vt:i4>
      </vt:variant>
      <vt:variant>
        <vt:lpwstr>mailto:Zarei.Manizhe@alumni.ut.ac.ir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 SYSTEM</dc:creator>
  <cp:keywords/>
  <cp:lastModifiedBy>Ramya R.</cp:lastModifiedBy>
  <cp:revision>5</cp:revision>
  <cp:lastPrinted>2020-12-19T08:22:00Z</cp:lastPrinted>
  <dcterms:created xsi:type="dcterms:W3CDTF">2021-12-01T23:21:00Z</dcterms:created>
  <dcterms:modified xsi:type="dcterms:W3CDTF">2021-12-09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UseMTPrefs">
    <vt:lpwstr>1</vt:lpwstr>
  </property>
  <property fmtid="{D5CDD505-2E9C-101B-9397-08002B2CF9AE}" pid="3" name="MTWinEqns">
    <vt:bool>true</vt:bool>
  </property>
</Properties>
</file>